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290" w:rsidRPr="008222AC" w:rsidRDefault="0041048C" w:rsidP="00332290">
      <w:pPr>
        <w:pStyle w:val="Ttulo3"/>
        <w:shd w:val="clear" w:color="auto" w:fill="FFFFFF"/>
        <w:spacing w:before="0" w:beforeAutospacing="0" w:after="0" w:afterAutospacing="0" w:line="360" w:lineRule="auto"/>
        <w:jc w:val="both"/>
        <w:rPr>
          <w:rFonts w:ascii="Calibri" w:hAnsi="Calibri"/>
          <w:b w:val="0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 xml:space="preserve">Additional file </w:t>
      </w:r>
      <w:r w:rsidRPr="007212A4">
        <w:rPr>
          <w:rFonts w:ascii="Calibri" w:hAnsi="Calibri"/>
          <w:sz w:val="20"/>
          <w:szCs w:val="20"/>
          <w:lang w:val="en-US"/>
        </w:rPr>
        <w:t>2</w:t>
      </w:r>
      <w:r w:rsidRPr="007212A4">
        <w:rPr>
          <w:rFonts w:ascii="Calibri" w:hAnsi="Calibri"/>
          <w:b w:val="0"/>
          <w:sz w:val="20"/>
          <w:szCs w:val="20"/>
          <w:lang w:val="en-US"/>
        </w:rPr>
        <w:t xml:space="preserve">. </w:t>
      </w:r>
      <w:r w:rsidRPr="007212A4">
        <w:rPr>
          <w:rFonts w:ascii="Calibri" w:hAnsi="Calibri"/>
          <w:sz w:val="20"/>
          <w:szCs w:val="20"/>
          <w:lang w:val="en-US"/>
        </w:rPr>
        <w:t xml:space="preserve">Summary of all mutations </w:t>
      </w:r>
      <w:r w:rsidRPr="00C403A0">
        <w:rPr>
          <w:rFonts w:ascii="Calibri" w:hAnsi="Calibri"/>
          <w:sz w:val="20"/>
          <w:szCs w:val="20"/>
          <w:lang w:val="en-US"/>
        </w:rPr>
        <w:t>described</w:t>
      </w:r>
      <w:r w:rsidRPr="007212A4">
        <w:rPr>
          <w:rFonts w:ascii="Calibri" w:hAnsi="Calibri"/>
          <w:sz w:val="20"/>
          <w:szCs w:val="20"/>
          <w:lang w:val="en-US"/>
        </w:rPr>
        <w:t xml:space="preserve"> in </w:t>
      </w:r>
      <w:r w:rsidR="00D3485A" w:rsidRPr="00D3485A">
        <w:rPr>
          <w:rFonts w:ascii="Calibri" w:hAnsi="Calibri"/>
          <w:sz w:val="20"/>
          <w:szCs w:val="20"/>
          <w:lang w:val="en-US"/>
        </w:rPr>
        <w:t xml:space="preserve">Cathepsin </w:t>
      </w:r>
      <w:r w:rsidRPr="00D3485A">
        <w:rPr>
          <w:rFonts w:ascii="Calibri" w:hAnsi="Calibri"/>
          <w:sz w:val="20"/>
          <w:szCs w:val="20"/>
          <w:lang w:val="en-US"/>
        </w:rPr>
        <w:t>K</w:t>
      </w:r>
      <w:r w:rsidRPr="007212A4">
        <w:rPr>
          <w:rFonts w:ascii="Calibri" w:hAnsi="Calibri"/>
          <w:sz w:val="20"/>
          <w:szCs w:val="20"/>
          <w:lang w:val="en-US"/>
        </w:rPr>
        <w:t xml:space="preserve"> gene.  </w:t>
      </w:r>
      <w:r w:rsidRPr="007212A4">
        <w:rPr>
          <w:rFonts w:ascii="Calibri" w:hAnsi="Calibri"/>
          <w:b w:val="0"/>
          <w:sz w:val="20"/>
          <w:szCs w:val="20"/>
          <w:lang w:val="en-US"/>
        </w:rPr>
        <w:t>The table</w:t>
      </w:r>
      <w:r w:rsidR="0057407A">
        <w:rPr>
          <w:rFonts w:ascii="Calibri" w:hAnsi="Calibri"/>
          <w:b w:val="0"/>
          <w:sz w:val="20"/>
          <w:szCs w:val="20"/>
          <w:lang w:val="en-US"/>
        </w:rPr>
        <w:t xml:space="preserve"> </w:t>
      </w:r>
      <w:r w:rsidR="0057407A" w:rsidRPr="0057407A">
        <w:rPr>
          <w:rFonts w:ascii="Calibri" w:hAnsi="Calibri"/>
          <w:b w:val="0"/>
          <w:sz w:val="20"/>
          <w:szCs w:val="20"/>
          <w:highlight w:val="yellow"/>
          <w:lang w:val="en-US"/>
        </w:rPr>
        <w:t>also</w:t>
      </w:r>
      <w:r w:rsidRPr="0057407A">
        <w:rPr>
          <w:rFonts w:ascii="Calibri" w:hAnsi="Calibri"/>
          <w:b w:val="0"/>
          <w:sz w:val="20"/>
          <w:szCs w:val="20"/>
          <w:highlight w:val="yellow"/>
          <w:lang w:val="en-US"/>
        </w:rPr>
        <w:t xml:space="preserve"> shows the </w:t>
      </w:r>
      <w:r w:rsidR="0057407A" w:rsidRPr="0057407A">
        <w:rPr>
          <w:rFonts w:ascii="Calibri" w:hAnsi="Calibri"/>
          <w:b w:val="0"/>
          <w:sz w:val="20"/>
          <w:szCs w:val="20"/>
          <w:highlight w:val="yellow"/>
          <w:lang w:val="en-US"/>
        </w:rPr>
        <w:t>origin</w:t>
      </w:r>
      <w:r w:rsidRPr="007212A4">
        <w:rPr>
          <w:rFonts w:ascii="Calibri" w:hAnsi="Calibri"/>
          <w:b w:val="0"/>
          <w:sz w:val="20"/>
          <w:szCs w:val="20"/>
          <w:lang w:val="en-US"/>
        </w:rPr>
        <w:t xml:space="preserve"> of each mutation in DNA and the effect on amino</w:t>
      </w:r>
      <w:r w:rsidR="00753D84">
        <w:rPr>
          <w:rFonts w:ascii="Calibri" w:hAnsi="Calibri"/>
          <w:b w:val="0"/>
          <w:sz w:val="20"/>
          <w:szCs w:val="20"/>
          <w:lang w:val="en-US"/>
        </w:rPr>
        <w:t xml:space="preserve"> </w:t>
      </w:r>
      <w:r w:rsidRPr="007212A4">
        <w:rPr>
          <w:rFonts w:ascii="Calibri" w:hAnsi="Calibri"/>
          <w:b w:val="0"/>
          <w:sz w:val="20"/>
          <w:szCs w:val="20"/>
          <w:lang w:val="en-US"/>
        </w:rPr>
        <w:t>acid.  It is also shown the origin of the first patient described as carrying the mutation and the corresponding author who reported the case. The nomenclature is given according to HGVS (</w:t>
      </w:r>
      <w:hyperlink r:id="rId6" w:history="1">
        <w:r w:rsidRPr="007212A4">
          <w:rPr>
            <w:rFonts w:ascii="Calibri" w:hAnsi="Calibri"/>
            <w:b w:val="0"/>
            <w:i/>
            <w:sz w:val="20"/>
            <w:szCs w:val="20"/>
            <w:lang w:val="en-US"/>
          </w:rPr>
          <w:t>Human Genome Variation Society</w:t>
        </w:r>
      </w:hyperlink>
      <w:r w:rsidRPr="007212A4">
        <w:rPr>
          <w:rFonts w:ascii="Calibri" w:hAnsi="Calibri"/>
          <w:b w:val="0"/>
          <w:sz w:val="20"/>
          <w:szCs w:val="20"/>
          <w:lang w:val="en-US"/>
        </w:rPr>
        <w:t>) recommendations</w:t>
      </w:r>
      <w:r w:rsidR="0057407A">
        <w:rPr>
          <w:rFonts w:ascii="Calibri" w:hAnsi="Calibri"/>
          <w:b w:val="0"/>
          <w:sz w:val="20"/>
          <w:szCs w:val="20"/>
          <w:lang w:val="en-US"/>
        </w:rPr>
        <w:t xml:space="preserve">. </w:t>
      </w:r>
      <w:r w:rsidR="0057407A" w:rsidRPr="0057407A">
        <w:rPr>
          <w:rFonts w:ascii="Calibri" w:hAnsi="Calibri"/>
          <w:b w:val="0"/>
          <w:sz w:val="20"/>
          <w:szCs w:val="20"/>
          <w:highlight w:val="yellow"/>
          <w:lang w:val="en-US"/>
        </w:rPr>
        <w:t xml:space="preserve">This </w:t>
      </w:r>
      <w:r w:rsidR="00927666" w:rsidRPr="0057407A">
        <w:rPr>
          <w:rFonts w:ascii="Calibri" w:hAnsi="Calibri"/>
          <w:b w:val="0"/>
          <w:sz w:val="20"/>
          <w:szCs w:val="20"/>
          <w:highlight w:val="yellow"/>
          <w:lang w:val="en-US"/>
        </w:rPr>
        <w:t xml:space="preserve">is different from </w:t>
      </w:r>
      <w:r w:rsidR="0057407A" w:rsidRPr="0057407A">
        <w:rPr>
          <w:rFonts w:ascii="Calibri" w:hAnsi="Calibri"/>
          <w:b w:val="0"/>
          <w:sz w:val="20"/>
          <w:szCs w:val="20"/>
          <w:highlight w:val="yellow"/>
          <w:lang w:val="en-US"/>
        </w:rPr>
        <w:t>the original nomenclature, which is shown in the last column</w:t>
      </w:r>
      <w:r w:rsidR="008222AC" w:rsidRPr="0057407A">
        <w:rPr>
          <w:rFonts w:ascii="Calibri" w:hAnsi="Calibri"/>
          <w:b w:val="0"/>
          <w:sz w:val="20"/>
          <w:szCs w:val="20"/>
          <w:highlight w:val="yellow"/>
          <w:lang w:val="en-US"/>
        </w:rPr>
        <w:t>.</w:t>
      </w:r>
      <w:bookmarkStart w:id="0" w:name="_GoBack"/>
      <w:bookmarkEnd w:id="0"/>
    </w:p>
    <w:tbl>
      <w:tblPr>
        <w:tblW w:w="5390" w:type="pct"/>
        <w:jc w:val="center"/>
        <w:tblBorders>
          <w:top w:val="single" w:sz="18" w:space="0" w:color="auto"/>
          <w:bottom w:val="single" w:sz="18" w:space="0" w:color="auto"/>
        </w:tblBorders>
        <w:tblLook w:val="0660" w:firstRow="1" w:lastRow="1" w:firstColumn="0" w:lastColumn="0" w:noHBand="1" w:noVBand="1"/>
      </w:tblPr>
      <w:tblGrid>
        <w:gridCol w:w="855"/>
        <w:gridCol w:w="1540"/>
        <w:gridCol w:w="2267"/>
        <w:gridCol w:w="1745"/>
        <w:gridCol w:w="1570"/>
        <w:gridCol w:w="1423"/>
      </w:tblGrid>
      <w:tr w:rsidR="0041048C" w:rsidRPr="0057407A" w:rsidTr="00C50D35">
        <w:trPr>
          <w:trHeight w:val="836"/>
          <w:jc w:val="center"/>
        </w:trPr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048C" w:rsidRPr="007212A4" w:rsidRDefault="0041048C" w:rsidP="00C50D3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Location </w:t>
            </w:r>
          </w:p>
          <w:p w:rsidR="0041048C" w:rsidRPr="007212A4" w:rsidRDefault="0041048C" w:rsidP="00C50D3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b/>
                <w:bCs/>
                <w:sz w:val="18"/>
                <w:szCs w:val="18"/>
                <w:lang w:val="en-US"/>
              </w:rPr>
              <w:t>in DNA</w:t>
            </w:r>
          </w:p>
          <w:p w:rsidR="0041048C" w:rsidRPr="007212A4" w:rsidRDefault="0041048C" w:rsidP="00C50D35">
            <w:pPr>
              <w:spacing w:after="0" w:line="240" w:lineRule="auto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</w:rPr>
            </w:pPr>
            <w:r w:rsidRPr="007212A4">
              <w:rPr>
                <w:rFonts w:cs="Arial"/>
                <w:b/>
                <w:bCs/>
                <w:sz w:val="18"/>
                <w:szCs w:val="18"/>
                <w:lang w:val="en-US"/>
              </w:rPr>
              <w:t>Patient’s origin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b/>
                <w:bCs/>
                <w:sz w:val="18"/>
                <w:szCs w:val="18"/>
              </w:rPr>
              <w:t>Reference article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2C60" w:rsidRDefault="0041048C" w:rsidP="00BA2C60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b/>
                <w:bCs/>
                <w:sz w:val="18"/>
                <w:szCs w:val="18"/>
                <w:lang w:val="en-US"/>
              </w:rPr>
              <w:t>Coding DNA variant sequence</w:t>
            </w:r>
            <w:r w:rsidR="00BA2C60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(c.)</w:t>
            </w:r>
          </w:p>
          <w:p w:rsidR="0041048C" w:rsidRPr="007212A4" w:rsidRDefault="0041048C" w:rsidP="00BA2C60">
            <w:pPr>
              <w:spacing w:after="0" w:line="240" w:lineRule="auto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b/>
                <w:sz w:val="18"/>
                <w:szCs w:val="18"/>
                <w:lang w:val="en-US"/>
              </w:rPr>
              <w:t>[RefSeq: NM_000396.3]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b/>
                <w:bCs/>
                <w:sz w:val="18"/>
                <w:szCs w:val="18"/>
                <w:lang w:val="en-US"/>
              </w:rPr>
              <w:t>Effect on aminoacid</w:t>
            </w:r>
            <w:r w:rsidR="00BA2C60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(p.)</w:t>
            </w:r>
          </w:p>
          <w:p w:rsidR="0041048C" w:rsidRPr="007212A4" w:rsidRDefault="0041048C" w:rsidP="00C50D35">
            <w:pPr>
              <w:spacing w:after="0" w:line="240" w:lineRule="auto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7212A4">
              <w:rPr>
                <w:b/>
                <w:sz w:val="18"/>
                <w:szCs w:val="18"/>
                <w:lang w:val="en-US"/>
              </w:rPr>
              <w:t xml:space="preserve">[RefSeq: </w:t>
            </w:r>
            <w:hyperlink r:id="rId7" w:history="1">
              <w:r w:rsidRPr="007212A4">
                <w:rPr>
                  <w:rFonts w:cs="Arial"/>
                  <w:b/>
                  <w:sz w:val="18"/>
                  <w:szCs w:val="18"/>
                  <w:lang w:val="en-US"/>
                </w:rPr>
                <w:t>NP_00</w:t>
              </w:r>
              <w:r w:rsidRPr="007212A4">
                <w:rPr>
                  <w:rFonts w:eastAsia="Tw Cen MT" w:cs="Arial"/>
                  <w:b/>
                  <w:sz w:val="18"/>
                  <w:szCs w:val="18"/>
                  <w:lang w:val="en-US"/>
                </w:rPr>
                <w:t>03</w:t>
              </w:r>
              <w:r w:rsidRPr="007212A4">
                <w:rPr>
                  <w:rFonts w:cs="Arial"/>
                  <w:b/>
                  <w:sz w:val="18"/>
                  <w:szCs w:val="18"/>
                  <w:lang w:val="en-US"/>
                </w:rPr>
                <w:t>87</w:t>
              </w:r>
            </w:hyperlink>
            <w:r w:rsidRPr="007212A4">
              <w:rPr>
                <w:rFonts w:cs="Arial"/>
                <w:b/>
                <w:sz w:val="18"/>
                <w:szCs w:val="18"/>
                <w:lang w:val="en-US"/>
              </w:rPr>
              <w:t>.1</w:t>
            </w:r>
            <w:r w:rsidRPr="007212A4">
              <w:rPr>
                <w:rFonts w:eastAsia="Tw Cen MT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048C" w:rsidRPr="007212A4" w:rsidRDefault="0041048C" w:rsidP="00C50D3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b/>
                <w:bCs/>
                <w:sz w:val="18"/>
                <w:szCs w:val="18"/>
                <w:lang w:val="en-US"/>
              </w:rPr>
              <w:t>Described in the reference article as</w:t>
            </w:r>
          </w:p>
        </w:tc>
      </w:tr>
      <w:tr w:rsidR="0041048C" w:rsidRPr="007212A4" w:rsidTr="00C50D35">
        <w:trPr>
          <w:trHeight w:val="283"/>
          <w:jc w:val="center"/>
        </w:trPr>
        <w:tc>
          <w:tcPr>
            <w:tcW w:w="12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1048C" w:rsidRPr="007212A4" w:rsidRDefault="0041048C" w:rsidP="00C50D35">
            <w:pPr>
              <w:keepNext/>
              <w:keepLines/>
              <w:spacing w:after="0" w:line="240" w:lineRule="auto"/>
              <w:outlineLvl w:val="3"/>
              <w:rPr>
                <w:rFonts w:cs="Arial"/>
                <w:sz w:val="18"/>
                <w:szCs w:val="18"/>
              </w:rPr>
            </w:pPr>
            <w:r w:rsidRPr="007212A4"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  <w:t>Missense Mutations (31)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</w:tcPr>
          <w:p w:rsidR="0041048C" w:rsidRPr="007212A4" w:rsidRDefault="0041048C" w:rsidP="00C50D3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1048C" w:rsidRPr="00385137" w:rsidTr="00C50D35">
        <w:trPr>
          <w:jc w:val="center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2       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2  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2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3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Exon 3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3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3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Exon 3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Exon 4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4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Exon 4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5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5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5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Exon 5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5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5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6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6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6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6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7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7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7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7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8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8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8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8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8 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212A4">
              <w:rPr>
                <w:rFonts w:cs="Arial"/>
                <w:sz w:val="18"/>
                <w:szCs w:val="18"/>
              </w:rPr>
              <w:t xml:space="preserve">Exon 8                                          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Turkey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Italy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Japan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Germany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Caribbean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Austria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Northern Europe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Turkey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Bangladesh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Japan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China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Unknown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 xml:space="preserve">Morocco, Hispanic 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Italy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Turkey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China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Italy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Spain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Pakistan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Spain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Pakistan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  <w:p w:rsidR="0041048C" w:rsidRPr="002B4947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2B4947">
              <w:rPr>
                <w:rFonts w:eastAsia="Tw Cen MT" w:cs="Arial"/>
                <w:sz w:val="18"/>
                <w:szCs w:val="18"/>
                <w:lang w:val="en-US"/>
              </w:rPr>
              <w:t>Belgium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s-419"/>
              </w:rPr>
            </w:pPr>
            <w:r w:rsidRPr="0057407A">
              <w:rPr>
                <w:rFonts w:eastAsia="Tw Cen MT" w:cs="Arial"/>
                <w:sz w:val="18"/>
                <w:szCs w:val="18"/>
                <w:lang w:val="es-419"/>
              </w:rPr>
              <w:t>India, Portugal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s-419"/>
              </w:rPr>
            </w:pPr>
            <w:r w:rsidRPr="0057407A">
              <w:rPr>
                <w:rFonts w:eastAsia="Tw Cen MT" w:cs="Arial"/>
                <w:sz w:val="18"/>
                <w:szCs w:val="18"/>
                <w:lang w:val="es-419"/>
              </w:rPr>
              <w:t>Unknown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s-419"/>
              </w:rPr>
            </w:pPr>
            <w:r w:rsidRPr="0057407A">
              <w:rPr>
                <w:rFonts w:eastAsia="Tw Cen MT" w:cs="Arial"/>
                <w:sz w:val="18"/>
                <w:szCs w:val="18"/>
                <w:lang w:val="es-419"/>
              </w:rPr>
              <w:t>Japan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s-419"/>
              </w:rPr>
            </w:pP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s-419"/>
              </w:rPr>
            </w:pPr>
            <w:r w:rsidRPr="0057407A">
              <w:rPr>
                <w:rFonts w:eastAsia="Tw Cen MT" w:cs="Arial"/>
                <w:sz w:val="18"/>
                <w:szCs w:val="18"/>
                <w:lang w:val="es-419"/>
              </w:rPr>
              <w:t>Mexico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s-419"/>
              </w:rPr>
            </w:pPr>
            <w:r w:rsidRPr="0057407A">
              <w:rPr>
                <w:rFonts w:eastAsia="Tw Cen MT" w:cs="Arial"/>
                <w:sz w:val="18"/>
                <w:szCs w:val="18"/>
                <w:lang w:val="es-419"/>
              </w:rPr>
              <w:t>Denmark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Swiss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Honduras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Brazil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Arman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14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Donnarumma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7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Nishi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1999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</w:p>
          <w:p w:rsidR="0041048C" w:rsidRPr="0057407A" w:rsidRDefault="0041048C" w:rsidP="00C50D35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Schilling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2007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Pangrazio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 2014</w:t>
            </w:r>
          </w:p>
          <w:p w:rsidR="0041048C" w:rsidRPr="0057407A" w:rsidRDefault="0041048C" w:rsidP="00C50D35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Fratzl-Zelman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4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Hou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1999</w:t>
            </w:r>
          </w:p>
          <w:p w:rsidR="0041048C" w:rsidRPr="0057407A" w:rsidRDefault="0041048C" w:rsidP="00C50D35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Arman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14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41048C" w:rsidRPr="0057407A" w:rsidRDefault="0041048C" w:rsidP="00C50D35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Pangrazio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.,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  2014</w:t>
            </w:r>
          </w:p>
          <w:p w:rsidR="0041048C" w:rsidRPr="0057407A" w:rsidRDefault="0041048C" w:rsidP="00C50D35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Matsushita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2011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Zheng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2013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Chavassieux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8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Gelb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1996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Donnarumma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, 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7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Arman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14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Li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.,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 2009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Donnarumma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7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</w:p>
          <w:p w:rsidR="0041048C" w:rsidRPr="0057407A" w:rsidRDefault="0041048C" w:rsidP="00C50D35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Hou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1999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Khan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2010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Donnarumma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7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Donnarumma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7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</w:p>
          <w:p w:rsidR="0041048C" w:rsidRPr="0057407A" w:rsidRDefault="0041048C" w:rsidP="00C50D35">
            <w:pPr>
              <w:spacing w:after="0" w:line="240" w:lineRule="auto"/>
              <w:jc w:val="both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Gelb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1998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Hou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1999</w:t>
            </w:r>
          </w:p>
          <w:p w:rsidR="0041048C" w:rsidRPr="0057407A" w:rsidRDefault="0041048C" w:rsidP="00C50D35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 Xue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2015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Nishi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1999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Toral-Lopez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10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Haagerup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0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Nishi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1999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Hou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1999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Bertola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2010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Donnarumma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7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6D05" w:rsidRPr="0057407A" w:rsidRDefault="00A66D05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 </w:t>
            </w:r>
            <w:r w:rsidR="0041048C" w:rsidRPr="0057407A">
              <w:rPr>
                <w:rFonts w:cs="Arial"/>
                <w:sz w:val="18"/>
                <w:szCs w:val="18"/>
                <w:lang w:val="fr-FR"/>
              </w:rPr>
              <w:t>3G&gt;A</w:t>
            </w:r>
          </w:p>
          <w:p w:rsidR="0041048C" w:rsidRPr="0057407A" w:rsidRDefault="00A46591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 </w:t>
            </w:r>
            <w:r w:rsidR="0041048C" w:rsidRPr="0057407A">
              <w:rPr>
                <w:rFonts w:eastAsia="Tw Cen MT" w:cs="Arial"/>
                <w:sz w:val="18"/>
                <w:szCs w:val="18"/>
                <w:lang w:val="fr-FR"/>
              </w:rPr>
              <w:t>20T&gt;C</w:t>
            </w:r>
          </w:p>
          <w:p w:rsidR="00A66D05" w:rsidRPr="0057407A" w:rsidRDefault="00A46591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 </w:t>
            </w:r>
            <w:r w:rsidR="0041048C" w:rsidRPr="0057407A">
              <w:rPr>
                <w:rFonts w:eastAsia="Tw Cen MT" w:cs="Arial"/>
                <w:sz w:val="18"/>
                <w:szCs w:val="18"/>
                <w:lang w:val="fr-FR"/>
              </w:rPr>
              <w:t>26T&gt;C</w:t>
            </w:r>
          </w:p>
          <w:p w:rsidR="00A66D05" w:rsidRPr="0057407A" w:rsidRDefault="00A66D05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</w:p>
          <w:p w:rsidR="00A66D05" w:rsidRPr="0057407A" w:rsidRDefault="00A46591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1</w:t>
            </w:r>
            <w:r w:rsidR="0041048C" w:rsidRPr="0057407A">
              <w:rPr>
                <w:rFonts w:eastAsia="Tw Cen MT" w:cs="Arial"/>
                <w:sz w:val="18"/>
                <w:szCs w:val="18"/>
                <w:lang w:val="fr-FR"/>
              </w:rPr>
              <w:t>36C&gt;T</w:t>
            </w:r>
          </w:p>
          <w:p w:rsidR="00A66D05" w:rsidRPr="0057407A" w:rsidRDefault="0041048C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139C&gt;A</w:t>
            </w:r>
          </w:p>
          <w:p w:rsidR="00A66D05" w:rsidRPr="0057407A" w:rsidRDefault="0041048C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235G&gt;A</w:t>
            </w:r>
          </w:p>
          <w:p w:rsidR="00A66D05" w:rsidRPr="0057407A" w:rsidRDefault="005E26E5" w:rsidP="00A46591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236G</w:t>
            </w:r>
            <w:r w:rsidR="0041048C" w:rsidRPr="0057407A">
              <w:rPr>
                <w:rFonts w:eastAsia="Tw Cen MT" w:cs="Arial"/>
                <w:sz w:val="18"/>
                <w:szCs w:val="18"/>
                <w:lang w:val="fr-FR"/>
              </w:rPr>
              <w:t>&gt; A</w:t>
            </w:r>
          </w:p>
          <w:p w:rsidR="00A66D05" w:rsidRPr="0057407A" w:rsidRDefault="0041048C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238G&gt;T</w:t>
            </w:r>
          </w:p>
          <w:p w:rsidR="00A66D05" w:rsidRPr="0057407A" w:rsidRDefault="00A66D05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</w:p>
          <w:p w:rsidR="00A66D05" w:rsidRPr="0057407A" w:rsidRDefault="0041048C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263A&gt;C</w:t>
            </w:r>
          </w:p>
          <w:p w:rsidR="00A66D05" w:rsidRPr="0057407A" w:rsidRDefault="0041048C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365G&gt;C</w:t>
            </w:r>
          </w:p>
          <w:p w:rsidR="00A66D05" w:rsidRPr="0057407A" w:rsidRDefault="0041048C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365G&gt;A</w:t>
            </w:r>
          </w:p>
          <w:p w:rsidR="00A66D05" w:rsidRPr="0057407A" w:rsidRDefault="00A66D05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</w:p>
          <w:p w:rsidR="00A66D05" w:rsidRPr="0057407A" w:rsidRDefault="00A66D05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422C&gt;T           </w:t>
            </w:r>
            <w:r w:rsidR="0041048C" w:rsidRPr="0057407A">
              <w:rPr>
                <w:rFonts w:eastAsia="Tw Cen MT" w:cs="Arial"/>
                <w:sz w:val="18"/>
                <w:szCs w:val="18"/>
                <w:lang w:val="fr-FR"/>
              </w:rPr>
              <w:t>436G&gt;C</w:t>
            </w:r>
          </w:p>
          <w:p w:rsidR="00A66D05" w:rsidRDefault="0041048C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A66D05">
              <w:rPr>
                <w:rFonts w:eastAsia="Tw Cen MT" w:cs="Arial"/>
                <w:sz w:val="18"/>
                <w:szCs w:val="18"/>
              </w:rPr>
              <w:t>494A&gt;G</w:t>
            </w:r>
          </w:p>
          <w:p w:rsidR="00A66D05" w:rsidRDefault="0041048C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A66D05">
              <w:rPr>
                <w:rFonts w:eastAsia="Tw Cen MT" w:cs="Arial"/>
                <w:sz w:val="18"/>
                <w:szCs w:val="18"/>
              </w:rPr>
              <w:t>505G&gt;A</w:t>
            </w:r>
          </w:p>
          <w:p w:rsidR="00A66D05" w:rsidRDefault="0041048C" w:rsidP="00A66D05">
            <w:pPr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A66D05">
              <w:rPr>
                <w:rFonts w:eastAsia="Tw Cen MT" w:cs="Arial"/>
                <w:sz w:val="18"/>
                <w:szCs w:val="18"/>
              </w:rPr>
              <w:t>560A&gt;C</w:t>
            </w:r>
          </w:p>
          <w:p w:rsidR="00A66D05" w:rsidRDefault="0041048C" w:rsidP="00A46591">
            <w:pPr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A66D05">
              <w:rPr>
                <w:rFonts w:eastAsia="Tw Cen MT" w:cs="Arial"/>
                <w:sz w:val="18"/>
                <w:szCs w:val="18"/>
              </w:rPr>
              <w:t>580G&gt;A</w:t>
            </w:r>
          </w:p>
          <w:p w:rsidR="00A66D05" w:rsidRDefault="00A66D05" w:rsidP="00A46591">
            <w:pPr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</w:p>
          <w:p w:rsidR="00A66D05" w:rsidRDefault="0041048C" w:rsidP="00A46591">
            <w:pPr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A66D05">
              <w:rPr>
                <w:rFonts w:cs="Arial"/>
                <w:sz w:val="18"/>
                <w:szCs w:val="18"/>
                <w:lang w:eastAsia="pt-BR"/>
              </w:rPr>
              <w:t>635A&gt;G</w:t>
            </w:r>
          </w:p>
          <w:p w:rsidR="0041048C" w:rsidRPr="00A66D05" w:rsidRDefault="0041048C" w:rsidP="00A46591">
            <w:pPr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A66D05">
              <w:rPr>
                <w:rFonts w:cs="Arial"/>
                <w:sz w:val="18"/>
                <w:szCs w:val="18"/>
                <w:lang w:eastAsia="pt-BR"/>
              </w:rPr>
              <w:t>728G&gt;A</w:t>
            </w:r>
          </w:p>
          <w:p w:rsidR="00A66D05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746T&gt;C</w:t>
            </w:r>
          </w:p>
          <w:p w:rsidR="0041048C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749A&gt;G</w:t>
            </w:r>
          </w:p>
          <w:p w:rsidR="0041048C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</w:p>
          <w:p w:rsidR="0041048C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830C&gt;T</w:t>
            </w:r>
          </w:p>
          <w:p w:rsidR="0041048C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830C&gt;A</w:t>
            </w:r>
          </w:p>
          <w:p w:rsidR="0041048C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848A&gt;G</w:t>
            </w:r>
          </w:p>
          <w:p w:rsidR="00A66D05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892T&gt;C</w:t>
            </w:r>
          </w:p>
          <w:p w:rsidR="00A66D05" w:rsidRPr="0057407A" w:rsidRDefault="00A66D05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</w:p>
          <w:p w:rsidR="0041048C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908G&gt;A</w:t>
            </w:r>
          </w:p>
          <w:p w:rsidR="0041048C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926T&gt;C</w:t>
            </w:r>
          </w:p>
          <w:p w:rsidR="0041048C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931G&gt;C</w:t>
            </w:r>
          </w:p>
          <w:p w:rsidR="0041048C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934C&gt;G</w:t>
            </w:r>
          </w:p>
          <w:p w:rsidR="0041048C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953G&gt;A</w:t>
            </w:r>
          </w:p>
          <w:p w:rsidR="0041048C" w:rsidRPr="0057407A" w:rsidRDefault="0041048C" w:rsidP="00A46591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955G&gt;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B432AE" w:rsidRDefault="00FF348A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432AE">
              <w:rPr>
                <w:rFonts w:cs="Arial"/>
                <w:sz w:val="18"/>
                <w:szCs w:val="18"/>
              </w:rPr>
              <w:t>M</w:t>
            </w:r>
            <w:r w:rsidR="0041048C" w:rsidRPr="00B432AE">
              <w:rPr>
                <w:rFonts w:cs="Arial"/>
                <w:sz w:val="18"/>
                <w:szCs w:val="18"/>
              </w:rPr>
              <w:t>1I</w:t>
            </w:r>
          </w:p>
          <w:p w:rsidR="005D37D1" w:rsidRPr="00B432AE" w:rsidRDefault="00FF348A" w:rsidP="005D37D1">
            <w:pPr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B432AE">
              <w:rPr>
                <w:rFonts w:eastAsia="Tw Cen MT" w:cs="Arial"/>
                <w:sz w:val="18"/>
                <w:szCs w:val="18"/>
              </w:rPr>
              <w:t>L</w:t>
            </w:r>
            <w:r w:rsidR="0041048C" w:rsidRPr="00B432AE">
              <w:rPr>
                <w:rFonts w:eastAsia="Tw Cen MT" w:cs="Arial"/>
                <w:sz w:val="18"/>
                <w:szCs w:val="18"/>
              </w:rPr>
              <w:t>7P</w:t>
            </w:r>
          </w:p>
          <w:p w:rsidR="0041048C" w:rsidRPr="00B432AE" w:rsidRDefault="00FF348A" w:rsidP="005D37D1">
            <w:pPr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B432AE">
              <w:rPr>
                <w:rFonts w:eastAsia="Tw Cen MT" w:cs="Arial"/>
                <w:sz w:val="18"/>
                <w:szCs w:val="18"/>
              </w:rPr>
              <w:t>L</w:t>
            </w:r>
            <w:r w:rsidR="0041048C" w:rsidRPr="00B432AE">
              <w:rPr>
                <w:rFonts w:eastAsia="Tw Cen MT" w:cs="Arial"/>
                <w:sz w:val="18"/>
                <w:szCs w:val="18"/>
              </w:rPr>
              <w:t>9P</w:t>
            </w:r>
          </w:p>
          <w:p w:rsidR="0041048C" w:rsidRPr="00B432AE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  <w:p w:rsidR="005D37D1" w:rsidRPr="005D37D1" w:rsidRDefault="00FF348A" w:rsidP="005D37D1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D37D1">
              <w:rPr>
                <w:rFonts w:cs="Arial"/>
                <w:sz w:val="18"/>
                <w:szCs w:val="18"/>
              </w:rPr>
              <w:t>R46W</w:t>
            </w:r>
          </w:p>
          <w:p w:rsidR="005D37D1" w:rsidRDefault="00FF348A" w:rsidP="005D37D1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F348A">
              <w:rPr>
                <w:rFonts w:eastAsia="Tw Cen MT" w:cs="Arial"/>
                <w:sz w:val="18"/>
                <w:szCs w:val="18"/>
              </w:rPr>
              <w:t>R47S</w:t>
            </w:r>
          </w:p>
          <w:p w:rsidR="005D37D1" w:rsidRDefault="00FF348A" w:rsidP="005D37D1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F348A">
              <w:rPr>
                <w:rFonts w:eastAsia="Tw Cen MT" w:cs="Arial"/>
                <w:sz w:val="18"/>
                <w:szCs w:val="18"/>
              </w:rPr>
              <w:t>G79R</w:t>
            </w:r>
          </w:p>
          <w:p w:rsidR="005D37D1" w:rsidRDefault="00FF348A" w:rsidP="005D37D1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F348A">
              <w:rPr>
                <w:rFonts w:eastAsia="Tw Cen MT" w:cs="Arial"/>
                <w:sz w:val="18"/>
                <w:szCs w:val="18"/>
              </w:rPr>
              <w:t>G79E</w:t>
            </w:r>
          </w:p>
          <w:p w:rsidR="005D37D1" w:rsidRDefault="00FF348A" w:rsidP="005D37D1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F348A">
              <w:rPr>
                <w:rFonts w:eastAsia="Tw Cen MT" w:cs="Arial"/>
                <w:sz w:val="18"/>
                <w:szCs w:val="18"/>
              </w:rPr>
              <w:t>D</w:t>
            </w:r>
            <w:r w:rsidR="0041048C" w:rsidRPr="00FF348A">
              <w:rPr>
                <w:rFonts w:eastAsia="Tw Cen MT" w:cs="Arial"/>
                <w:sz w:val="18"/>
                <w:szCs w:val="18"/>
              </w:rPr>
              <w:t>80</w:t>
            </w:r>
            <w:r>
              <w:rPr>
                <w:rFonts w:eastAsia="Tw Cen MT" w:cs="Arial"/>
                <w:sz w:val="18"/>
                <w:szCs w:val="18"/>
              </w:rPr>
              <w:t>Y</w:t>
            </w:r>
          </w:p>
          <w:p w:rsidR="005D37D1" w:rsidRDefault="005D37D1" w:rsidP="005D37D1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  <w:p w:rsidR="0041048C" w:rsidRPr="005D37D1" w:rsidRDefault="00FF348A" w:rsidP="005D37D1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F348A">
              <w:rPr>
                <w:rFonts w:eastAsia="Tw Cen MT" w:cs="Arial"/>
                <w:sz w:val="18"/>
                <w:szCs w:val="18"/>
              </w:rPr>
              <w:t>Q</w:t>
            </w:r>
            <w:r w:rsidR="0041048C" w:rsidRPr="00FF348A">
              <w:rPr>
                <w:rFonts w:eastAsia="Tw Cen MT" w:cs="Arial"/>
                <w:sz w:val="18"/>
                <w:szCs w:val="18"/>
              </w:rPr>
              <w:t>88P</w:t>
            </w:r>
          </w:p>
          <w:p w:rsidR="0041048C" w:rsidRPr="00FF348A" w:rsidRDefault="00FF348A" w:rsidP="00C50D35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FF348A">
              <w:rPr>
                <w:rFonts w:eastAsia="Tw Cen MT" w:cs="Arial"/>
                <w:sz w:val="18"/>
                <w:szCs w:val="18"/>
              </w:rPr>
              <w:t>R</w:t>
            </w:r>
            <w:r w:rsidR="0041048C" w:rsidRPr="00FF348A">
              <w:rPr>
                <w:rFonts w:eastAsia="Tw Cen MT" w:cs="Arial"/>
                <w:sz w:val="18"/>
                <w:szCs w:val="18"/>
              </w:rPr>
              <w:t>122P</w:t>
            </w:r>
          </w:p>
          <w:p w:rsidR="0041048C" w:rsidRPr="00FF348A" w:rsidRDefault="00FF348A" w:rsidP="00C50D35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FF348A">
              <w:rPr>
                <w:rFonts w:eastAsia="Tw Cen MT" w:cs="Arial"/>
                <w:sz w:val="18"/>
                <w:szCs w:val="18"/>
              </w:rPr>
              <w:t>R</w:t>
            </w:r>
            <w:r w:rsidR="0041048C" w:rsidRPr="00FF348A">
              <w:rPr>
                <w:rFonts w:eastAsia="Tw Cen MT" w:cs="Arial"/>
                <w:sz w:val="18"/>
                <w:szCs w:val="18"/>
              </w:rPr>
              <w:t>122</w:t>
            </w:r>
            <w:r>
              <w:rPr>
                <w:rFonts w:eastAsia="Tw Cen MT" w:cs="Arial"/>
                <w:sz w:val="18"/>
                <w:szCs w:val="18"/>
              </w:rPr>
              <w:t>Q</w:t>
            </w:r>
          </w:p>
          <w:p w:rsidR="0041048C" w:rsidRPr="00FF348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  <w:p w:rsidR="0041048C" w:rsidRPr="00FF348A" w:rsidRDefault="00FF348A" w:rsidP="00C50D35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FF348A">
              <w:rPr>
                <w:rFonts w:eastAsia="Tw Cen MT" w:cs="Arial"/>
                <w:sz w:val="18"/>
                <w:szCs w:val="18"/>
              </w:rPr>
              <w:t>A</w:t>
            </w:r>
            <w:r w:rsidR="0041048C" w:rsidRPr="00FF348A">
              <w:rPr>
                <w:rFonts w:eastAsia="Tw Cen MT" w:cs="Arial"/>
                <w:sz w:val="18"/>
                <w:szCs w:val="18"/>
              </w:rPr>
              <w:t>141V</w:t>
            </w:r>
          </w:p>
          <w:p w:rsidR="0041048C" w:rsidRPr="00FF348A" w:rsidRDefault="00FF348A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FF348A">
              <w:rPr>
                <w:rFonts w:cs="Arial"/>
                <w:sz w:val="18"/>
                <w:szCs w:val="18"/>
                <w:lang w:eastAsia="pt-BR"/>
              </w:rPr>
              <w:t>G146R</w:t>
            </w:r>
          </w:p>
          <w:p w:rsidR="0041048C" w:rsidRPr="00FF348A" w:rsidRDefault="00FF348A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FF348A">
              <w:rPr>
                <w:rFonts w:cs="Arial"/>
                <w:sz w:val="18"/>
                <w:szCs w:val="18"/>
                <w:lang w:eastAsia="pt-BR"/>
              </w:rPr>
              <w:t>Q</w:t>
            </w:r>
            <w:r w:rsidR="0041048C" w:rsidRPr="00FF348A">
              <w:rPr>
                <w:rFonts w:cs="Arial"/>
                <w:sz w:val="18"/>
                <w:szCs w:val="18"/>
                <w:lang w:eastAsia="pt-BR"/>
              </w:rPr>
              <w:t>165</w:t>
            </w:r>
            <w:r>
              <w:rPr>
                <w:rFonts w:cs="Arial"/>
                <w:sz w:val="18"/>
                <w:szCs w:val="18"/>
                <w:lang w:eastAsia="pt-BR"/>
              </w:rPr>
              <w:t>R</w:t>
            </w:r>
          </w:p>
          <w:p w:rsidR="00FF348A" w:rsidRPr="00FF348A" w:rsidRDefault="00FF348A" w:rsidP="00FF348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F348A">
              <w:rPr>
                <w:rFonts w:cs="Arial"/>
                <w:sz w:val="18"/>
                <w:szCs w:val="18"/>
              </w:rPr>
              <w:t>D169N</w:t>
            </w:r>
          </w:p>
          <w:p w:rsidR="00FF348A" w:rsidRPr="00FF348A" w:rsidRDefault="00FF348A" w:rsidP="00FF348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F348A">
              <w:rPr>
                <w:rFonts w:cs="Arial"/>
                <w:sz w:val="18"/>
                <w:szCs w:val="18"/>
              </w:rPr>
              <w:t>Q187P</w:t>
            </w:r>
          </w:p>
          <w:p w:rsidR="00FF348A" w:rsidRPr="005D37D1" w:rsidRDefault="00FF348A" w:rsidP="00FF348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D37D1">
              <w:rPr>
                <w:rFonts w:cs="Arial"/>
                <w:sz w:val="18"/>
                <w:szCs w:val="18"/>
              </w:rPr>
              <w:t>G194S</w:t>
            </w:r>
          </w:p>
          <w:p w:rsidR="0041048C" w:rsidRPr="005D37D1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</w:p>
          <w:p w:rsidR="000F204A" w:rsidRPr="005D37D1" w:rsidRDefault="000F204A" w:rsidP="000F204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D37D1">
              <w:rPr>
                <w:rFonts w:cs="Arial"/>
                <w:sz w:val="18"/>
                <w:szCs w:val="18"/>
              </w:rPr>
              <w:t>Y212C</w:t>
            </w:r>
          </w:p>
          <w:p w:rsidR="000F204A" w:rsidRPr="005D37D1" w:rsidRDefault="000F204A" w:rsidP="000F204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D37D1">
              <w:rPr>
                <w:rFonts w:cs="Arial"/>
                <w:sz w:val="18"/>
                <w:szCs w:val="18"/>
              </w:rPr>
              <w:t>G243E</w:t>
            </w:r>
          </w:p>
          <w:p w:rsidR="000F204A" w:rsidRPr="005D37D1" w:rsidRDefault="00B432AE" w:rsidP="000F204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  <w:r w:rsidR="000F204A" w:rsidRPr="005D37D1">
              <w:rPr>
                <w:rFonts w:cs="Arial"/>
                <w:sz w:val="18"/>
                <w:szCs w:val="18"/>
              </w:rPr>
              <w:t>249T</w:t>
            </w:r>
          </w:p>
          <w:p w:rsidR="000F204A" w:rsidRPr="005D37D1" w:rsidRDefault="000F204A" w:rsidP="000F204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D37D1">
              <w:rPr>
                <w:rFonts w:cs="Arial"/>
                <w:sz w:val="18"/>
                <w:szCs w:val="18"/>
              </w:rPr>
              <w:t>D250G</w:t>
            </w:r>
          </w:p>
          <w:p w:rsidR="0041048C" w:rsidRPr="005D37D1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</w:p>
          <w:p w:rsidR="000F204A" w:rsidRPr="000F204A" w:rsidRDefault="000F204A" w:rsidP="000F204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F204A">
              <w:rPr>
                <w:rFonts w:cs="Arial"/>
                <w:sz w:val="18"/>
                <w:szCs w:val="18"/>
              </w:rPr>
              <w:t>A277V</w:t>
            </w:r>
          </w:p>
          <w:p w:rsidR="000F204A" w:rsidRPr="007212A4" w:rsidRDefault="000F204A" w:rsidP="000F204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212A4">
              <w:rPr>
                <w:rFonts w:cs="Arial"/>
                <w:sz w:val="18"/>
                <w:szCs w:val="18"/>
              </w:rPr>
              <w:t>A277E</w:t>
            </w:r>
          </w:p>
          <w:p w:rsidR="000F204A" w:rsidRPr="007212A4" w:rsidRDefault="000F204A" w:rsidP="000F204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212A4">
              <w:rPr>
                <w:rFonts w:cs="Arial"/>
                <w:sz w:val="18"/>
                <w:szCs w:val="18"/>
              </w:rPr>
              <w:t>Y283C</w:t>
            </w:r>
          </w:p>
          <w:p w:rsidR="000F204A" w:rsidRPr="007212A4" w:rsidRDefault="000F204A" w:rsidP="000F204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212A4">
              <w:rPr>
                <w:rFonts w:cs="Arial"/>
                <w:sz w:val="18"/>
                <w:szCs w:val="18"/>
              </w:rPr>
              <w:t>W298R</w:t>
            </w:r>
          </w:p>
          <w:p w:rsidR="000F204A" w:rsidRPr="00927666" w:rsidRDefault="000F204A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</w:p>
          <w:p w:rsidR="0041048C" w:rsidRPr="00927666" w:rsidRDefault="000F204A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927666">
              <w:rPr>
                <w:rFonts w:cs="Arial"/>
                <w:sz w:val="18"/>
                <w:szCs w:val="18"/>
                <w:lang w:eastAsia="pt-BR"/>
              </w:rPr>
              <w:t>G303E</w:t>
            </w:r>
          </w:p>
          <w:p w:rsidR="0041048C" w:rsidRPr="00927666" w:rsidRDefault="000F204A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927666">
              <w:rPr>
                <w:rFonts w:cs="Arial"/>
                <w:sz w:val="18"/>
                <w:szCs w:val="18"/>
                <w:lang w:eastAsia="pt-BR"/>
              </w:rPr>
              <w:t>L</w:t>
            </w:r>
            <w:r w:rsidR="0041048C" w:rsidRPr="00927666">
              <w:rPr>
                <w:rFonts w:cs="Arial"/>
                <w:sz w:val="18"/>
                <w:szCs w:val="18"/>
                <w:lang w:eastAsia="pt-BR"/>
              </w:rPr>
              <w:t>309P</w:t>
            </w:r>
          </w:p>
          <w:p w:rsidR="0041048C" w:rsidRPr="00927666" w:rsidRDefault="000F204A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927666">
              <w:rPr>
                <w:rFonts w:cs="Arial"/>
                <w:sz w:val="18"/>
                <w:szCs w:val="18"/>
                <w:lang w:eastAsia="pt-BR"/>
              </w:rPr>
              <w:t>A311P</w:t>
            </w:r>
          </w:p>
          <w:p w:rsidR="0041048C" w:rsidRPr="00927666" w:rsidRDefault="000F204A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927666">
              <w:rPr>
                <w:rFonts w:cs="Arial"/>
                <w:sz w:val="18"/>
                <w:szCs w:val="18"/>
                <w:lang w:eastAsia="pt-BR"/>
              </w:rPr>
              <w:t>R312G</w:t>
            </w:r>
          </w:p>
          <w:p w:rsidR="0041048C" w:rsidRPr="005D37D1" w:rsidRDefault="000F204A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5D37D1">
              <w:rPr>
                <w:rFonts w:cs="Arial"/>
                <w:sz w:val="18"/>
                <w:szCs w:val="18"/>
                <w:lang w:eastAsia="pt-BR"/>
              </w:rPr>
              <w:t>C318Y</w:t>
            </w:r>
          </w:p>
          <w:p w:rsidR="0041048C" w:rsidRPr="005D37D1" w:rsidRDefault="000F204A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D37D1">
              <w:rPr>
                <w:rFonts w:cs="Arial"/>
                <w:sz w:val="18"/>
                <w:szCs w:val="18"/>
                <w:lang w:eastAsia="pt-BR"/>
              </w:rPr>
              <w:t>G319C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41048C" w:rsidRPr="00DC00A4" w:rsidRDefault="00927666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0A4">
              <w:rPr>
                <w:rFonts w:cs="Arial"/>
                <w:sz w:val="18"/>
                <w:szCs w:val="18"/>
              </w:rPr>
              <w:t>-</w:t>
            </w:r>
          </w:p>
          <w:p w:rsidR="00927666" w:rsidRPr="00DC00A4" w:rsidRDefault="00927666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0A4">
              <w:rPr>
                <w:rFonts w:cs="Arial"/>
                <w:sz w:val="18"/>
                <w:szCs w:val="18"/>
              </w:rPr>
              <w:t>-</w:t>
            </w:r>
          </w:p>
          <w:p w:rsidR="00927666" w:rsidRPr="00DC00A4" w:rsidRDefault="00927666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0A4">
              <w:rPr>
                <w:rFonts w:cs="Arial"/>
                <w:sz w:val="18"/>
                <w:szCs w:val="18"/>
              </w:rPr>
              <w:t>-</w:t>
            </w:r>
          </w:p>
          <w:p w:rsidR="0041048C" w:rsidRPr="00DC00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  <w:p w:rsidR="0041048C" w:rsidRPr="00DC00A4" w:rsidRDefault="008222A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0A4">
              <w:rPr>
                <w:rFonts w:cs="Arial"/>
                <w:sz w:val="18"/>
                <w:szCs w:val="18"/>
              </w:rPr>
              <w:t>-</w:t>
            </w:r>
          </w:p>
          <w:p w:rsidR="0041048C" w:rsidRPr="00DC00A4" w:rsidRDefault="00DF22D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0A4">
              <w:rPr>
                <w:rFonts w:cs="Arial"/>
                <w:sz w:val="18"/>
                <w:szCs w:val="18"/>
              </w:rPr>
              <w:t>Arg47Ser</w:t>
            </w:r>
          </w:p>
          <w:p w:rsidR="0041048C" w:rsidRPr="00DC00A4" w:rsidRDefault="00385137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0A4">
              <w:rPr>
                <w:rFonts w:cs="Arial"/>
                <w:sz w:val="18"/>
                <w:szCs w:val="18"/>
              </w:rPr>
              <w:t>340G&gt;A</w:t>
            </w:r>
          </w:p>
          <w:p w:rsidR="0041048C" w:rsidRPr="00DC00A4" w:rsidRDefault="008222A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0A4">
              <w:rPr>
                <w:rFonts w:cs="Arial"/>
                <w:sz w:val="18"/>
                <w:szCs w:val="18"/>
              </w:rPr>
              <w:t>-</w:t>
            </w:r>
          </w:p>
          <w:p w:rsidR="008222AC" w:rsidRPr="00DC00A4" w:rsidRDefault="008222A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0A4">
              <w:rPr>
                <w:rFonts w:cs="Arial"/>
                <w:sz w:val="18"/>
                <w:szCs w:val="18"/>
              </w:rPr>
              <w:t>-</w:t>
            </w:r>
          </w:p>
          <w:p w:rsidR="008222AC" w:rsidRPr="00DC00A4" w:rsidRDefault="008222A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  <w:p w:rsidR="0041048C" w:rsidRPr="00DC00A4" w:rsidRDefault="008222A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0A4">
              <w:rPr>
                <w:rFonts w:cs="Arial"/>
                <w:sz w:val="18"/>
                <w:szCs w:val="18"/>
              </w:rPr>
              <w:t>-</w:t>
            </w:r>
          </w:p>
          <w:p w:rsidR="0041048C" w:rsidRPr="00DC00A4" w:rsidRDefault="00480F57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0A4">
              <w:rPr>
                <w:rFonts w:cs="Arial"/>
                <w:sz w:val="18"/>
                <w:szCs w:val="18"/>
              </w:rPr>
              <w:t>489G&gt;C</w:t>
            </w:r>
          </w:p>
          <w:p w:rsidR="0041048C" w:rsidRPr="00DC00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  <w:p w:rsidR="0041048C" w:rsidRPr="00DC00A4" w:rsidRDefault="008222A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0A4">
              <w:rPr>
                <w:rFonts w:cs="Arial"/>
                <w:sz w:val="18"/>
                <w:szCs w:val="18"/>
              </w:rPr>
              <w:t>-</w:t>
            </w:r>
          </w:p>
          <w:p w:rsidR="0041048C" w:rsidRPr="0057407A" w:rsidRDefault="00A46591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546C&gt;T</w:t>
            </w:r>
          </w:p>
          <w:p w:rsidR="0041048C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F31203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F31203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F31203" w:rsidRPr="0057407A" w:rsidRDefault="005D37D1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684A&gt;C</w:t>
            </w:r>
          </w:p>
          <w:p w:rsidR="00F31203" w:rsidRPr="0057407A" w:rsidRDefault="004A4532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F31203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F31203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F31203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F31203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F31203" w:rsidRPr="0057407A" w:rsidRDefault="004A4532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935C&gt;T</w:t>
            </w:r>
          </w:p>
          <w:p w:rsidR="00F31203" w:rsidRPr="0057407A" w:rsidRDefault="004A4532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935C&gt;A</w:t>
            </w:r>
          </w:p>
          <w:p w:rsidR="00F31203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F31203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F31203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41048C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41048C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41048C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41048C" w:rsidRPr="0057407A" w:rsidRDefault="004A4532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1039C&gt;G</w:t>
            </w:r>
          </w:p>
          <w:p w:rsidR="0041048C" w:rsidRPr="0057407A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-</w:t>
            </w:r>
          </w:p>
          <w:p w:rsidR="0041048C" w:rsidRPr="00385137" w:rsidRDefault="004A4532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41048C" w:rsidRPr="00385137" w:rsidTr="00C50D35">
        <w:trPr>
          <w:jc w:val="center"/>
        </w:trPr>
        <w:tc>
          <w:tcPr>
            <w:tcW w:w="1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048C" w:rsidRPr="007212A4" w:rsidRDefault="0041048C" w:rsidP="00C50D35">
            <w:pPr>
              <w:keepNext/>
              <w:keepLines/>
              <w:spacing w:after="0" w:line="240" w:lineRule="auto"/>
              <w:outlineLvl w:val="3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385137">
              <w:rPr>
                <w:rFonts w:eastAsia="Times New Roman" w:cs="Arial"/>
                <w:b/>
                <w:bCs/>
                <w:i/>
                <w:iCs/>
                <w:sz w:val="18"/>
                <w:szCs w:val="18"/>
                <w:lang w:val="en-US"/>
              </w:rPr>
              <w:t>Nonsense Mutations (5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41048C" w:rsidRPr="007212A4" w:rsidTr="00C50D35">
        <w:trPr>
          <w:jc w:val="center"/>
        </w:trPr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2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3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5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Exon 6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Exon 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Unknown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Northern Europe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Northern Europe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Hispanic America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Xue et al., 2015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Hou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1999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Hou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1999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Gelb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1996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 xml:space="preserve">Arman,  </w:t>
            </w:r>
            <w:r w:rsidRPr="007212A4">
              <w:rPr>
                <w:rFonts w:eastAsia="Tw Cen MT" w:cs="Arial"/>
                <w:i/>
                <w:sz w:val="18"/>
                <w:szCs w:val="18"/>
                <w:lang w:val="en-US"/>
              </w:rPr>
              <w:t>et al</w:t>
            </w: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.,201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6D05" w:rsidRPr="0057407A" w:rsidRDefault="0041048C" w:rsidP="00A66D0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87G&gt;A</w:t>
            </w:r>
          </w:p>
          <w:p w:rsidR="0041048C" w:rsidRPr="0057407A" w:rsidRDefault="0041048C" w:rsidP="00A66D0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154A&gt;T</w:t>
            </w:r>
          </w:p>
          <w:p w:rsidR="0041048C" w:rsidRPr="0057407A" w:rsidRDefault="0041048C" w:rsidP="00A66D0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568C&gt;T</w:t>
            </w:r>
          </w:p>
          <w:p w:rsidR="0041048C" w:rsidRPr="0057407A" w:rsidRDefault="0041048C" w:rsidP="00A66D0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721C&gt;T</w:t>
            </w:r>
          </w:p>
          <w:p w:rsidR="0041048C" w:rsidRPr="0057407A" w:rsidRDefault="0041048C" w:rsidP="00A66D05">
            <w:pPr>
              <w:spacing w:after="0" w:line="240" w:lineRule="auto"/>
              <w:rPr>
                <w:rFonts w:cs="Arial"/>
                <w:sz w:val="18"/>
                <w:szCs w:val="18"/>
                <w:lang w:val="fr-FR" w:eastAsia="pt-BR"/>
              </w:rPr>
            </w:pPr>
            <w:r w:rsidRPr="0057407A">
              <w:rPr>
                <w:rFonts w:cs="Arial"/>
                <w:sz w:val="18"/>
                <w:szCs w:val="18"/>
                <w:lang w:val="fr-FR" w:eastAsia="pt-BR"/>
              </w:rPr>
              <w:t>934C&gt;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0436" w:rsidRDefault="00D80436" w:rsidP="00D80436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>
              <w:rPr>
                <w:rFonts w:eastAsia="Tw Cen MT" w:cs="Arial"/>
                <w:sz w:val="18"/>
                <w:szCs w:val="18"/>
                <w:lang w:val="en-US"/>
              </w:rPr>
              <w:t>W</w:t>
            </w:r>
            <w:r w:rsidR="0041048C" w:rsidRPr="007212A4">
              <w:rPr>
                <w:rFonts w:eastAsia="Tw Cen MT" w:cs="Arial"/>
                <w:sz w:val="18"/>
                <w:szCs w:val="18"/>
                <w:lang w:val="en-US"/>
              </w:rPr>
              <w:t>29*</w:t>
            </w:r>
          </w:p>
          <w:p w:rsidR="0041048C" w:rsidRPr="007212A4" w:rsidRDefault="00D80436" w:rsidP="00D80436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>
              <w:rPr>
                <w:rFonts w:eastAsia="Tw Cen MT" w:cs="Arial"/>
                <w:sz w:val="18"/>
                <w:szCs w:val="18"/>
                <w:lang w:val="en-US"/>
              </w:rPr>
              <w:t>K</w:t>
            </w:r>
            <w:r w:rsidR="0041048C" w:rsidRPr="007212A4">
              <w:rPr>
                <w:rFonts w:eastAsia="Tw Cen MT" w:cs="Arial"/>
                <w:sz w:val="18"/>
                <w:szCs w:val="18"/>
                <w:lang w:val="en-US"/>
              </w:rPr>
              <w:t>52*</w:t>
            </w:r>
          </w:p>
          <w:p w:rsidR="0041048C" w:rsidRPr="007212A4" w:rsidRDefault="00D80436" w:rsidP="00D80436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>
              <w:rPr>
                <w:rFonts w:eastAsia="Tw Cen MT" w:cs="Arial"/>
                <w:sz w:val="18"/>
                <w:szCs w:val="18"/>
                <w:lang w:val="en-US"/>
              </w:rPr>
              <w:t>Q</w:t>
            </w:r>
            <w:r w:rsidR="0041048C" w:rsidRPr="007212A4">
              <w:rPr>
                <w:rFonts w:eastAsia="Tw Cen MT" w:cs="Arial"/>
                <w:sz w:val="18"/>
                <w:szCs w:val="18"/>
                <w:lang w:val="en-US"/>
              </w:rPr>
              <w:t>190*</w:t>
            </w:r>
          </w:p>
          <w:p w:rsidR="0041048C" w:rsidRPr="007212A4" w:rsidRDefault="00D80436" w:rsidP="00D80436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R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241*</w:t>
            </w:r>
          </w:p>
          <w:p w:rsidR="0041048C" w:rsidRPr="007212A4" w:rsidRDefault="00D80436" w:rsidP="00D80436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R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312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C84419" w:rsidRPr="00B432AE" w:rsidRDefault="0041048C" w:rsidP="00C84419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B432AE">
              <w:rPr>
                <w:rFonts w:cs="Arial"/>
                <w:sz w:val="18"/>
                <w:szCs w:val="18"/>
                <w:lang w:eastAsia="pt-BR"/>
              </w:rPr>
              <w:t>W29X</w:t>
            </w:r>
          </w:p>
          <w:p w:rsidR="0041048C" w:rsidRPr="00B432AE" w:rsidRDefault="0041048C" w:rsidP="00C84419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B432AE">
              <w:rPr>
                <w:rFonts w:cs="Arial"/>
                <w:sz w:val="18"/>
                <w:szCs w:val="18"/>
                <w:lang w:eastAsia="pt-BR"/>
              </w:rPr>
              <w:t>K52X</w:t>
            </w:r>
          </w:p>
          <w:p w:rsidR="0041048C" w:rsidRPr="00B432AE" w:rsidRDefault="0041048C" w:rsidP="00C84419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B432AE">
              <w:rPr>
                <w:rFonts w:cs="Arial"/>
                <w:sz w:val="18"/>
                <w:szCs w:val="18"/>
                <w:lang w:eastAsia="pt-BR"/>
              </w:rPr>
              <w:t>Q190X</w:t>
            </w:r>
          </w:p>
          <w:p w:rsidR="0041048C" w:rsidRPr="00B432AE" w:rsidRDefault="0041048C" w:rsidP="00C84419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B432AE">
              <w:rPr>
                <w:rFonts w:cs="Arial"/>
                <w:sz w:val="18"/>
                <w:szCs w:val="18"/>
                <w:lang w:eastAsia="pt-BR"/>
              </w:rPr>
              <w:t>R241X</w:t>
            </w:r>
          </w:p>
          <w:p w:rsidR="0041048C" w:rsidRPr="00C84419" w:rsidRDefault="0041048C" w:rsidP="00C84419">
            <w:pPr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B432AE">
              <w:rPr>
                <w:rFonts w:cs="Arial"/>
                <w:sz w:val="18"/>
                <w:szCs w:val="18"/>
                <w:lang w:eastAsia="pt-BR"/>
              </w:rPr>
              <w:t>R312X</w:t>
            </w:r>
          </w:p>
        </w:tc>
      </w:tr>
      <w:tr w:rsidR="0041048C" w:rsidRPr="007212A4" w:rsidTr="00C50D35">
        <w:trPr>
          <w:trHeight w:val="279"/>
          <w:jc w:val="center"/>
        </w:trPr>
        <w:tc>
          <w:tcPr>
            <w:tcW w:w="1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048C" w:rsidRPr="007212A4" w:rsidRDefault="0041048C" w:rsidP="00C50D35">
            <w:pPr>
              <w:keepNext/>
              <w:keepLines/>
              <w:spacing w:after="0" w:line="240" w:lineRule="auto"/>
              <w:outlineLvl w:val="3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  <w:lastRenderedPageBreak/>
              <w:t>Frameshift Mutations (9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41048C" w:rsidRPr="007212A4" w:rsidRDefault="0041048C" w:rsidP="00C50D35">
            <w:pPr>
              <w:tabs>
                <w:tab w:val="decimal" w:pos="360"/>
              </w:tabs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</w:tc>
      </w:tr>
      <w:tr w:rsidR="0041048C" w:rsidRPr="00C84419" w:rsidTr="00C50D35">
        <w:trPr>
          <w:trHeight w:val="2968"/>
          <w:jc w:val="center"/>
        </w:trPr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2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2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4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 xml:space="preserve">Exon 4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cs="Arial"/>
                <w:sz w:val="18"/>
                <w:szCs w:val="18"/>
                <w:lang w:val="fr-FR"/>
              </w:rPr>
              <w:t>Exon 4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212A4">
              <w:rPr>
                <w:rFonts w:cs="Arial"/>
                <w:sz w:val="18"/>
                <w:szCs w:val="18"/>
              </w:rPr>
              <w:t xml:space="preserve">Exon 5 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212A4">
              <w:rPr>
                <w:rFonts w:cs="Arial"/>
                <w:sz w:val="18"/>
                <w:szCs w:val="18"/>
              </w:rPr>
              <w:t xml:space="preserve">Exon 5 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212A4">
              <w:rPr>
                <w:rFonts w:cs="Arial"/>
                <w:sz w:val="18"/>
                <w:szCs w:val="18"/>
              </w:rPr>
              <w:t>Exon 6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i/>
                <w:sz w:val="18"/>
                <w:szCs w:val="18"/>
                <w:u w:val="single"/>
                <w:lang w:val="en-US"/>
              </w:rPr>
              <w:t>Intron 7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Morocco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Brazil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Austria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Pakistan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Turkey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Japan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India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Caribbean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Donnarumma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, 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7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Araujo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="00FC2E89" w:rsidRPr="0057407A">
              <w:rPr>
                <w:rFonts w:eastAsia="Tw Cen MT" w:cs="Arial"/>
                <w:sz w:val="18"/>
                <w:szCs w:val="18"/>
                <w:lang w:val="fr-FR"/>
              </w:rPr>
              <w:t>., 2016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Fratzl-Zelman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, 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4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Donnarumma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7</w:t>
            </w:r>
          </w:p>
          <w:p w:rsidR="0041048C" w:rsidRPr="007212A4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 xml:space="preserve">Özdemir, </w:t>
            </w:r>
            <w:r w:rsidRPr="007212A4">
              <w:rPr>
                <w:rFonts w:eastAsia="Tw Cen MT" w:cs="Arial"/>
                <w:i/>
                <w:sz w:val="18"/>
                <w:szCs w:val="18"/>
                <w:lang w:val="en-US"/>
              </w:rPr>
              <w:t>et al</w:t>
            </w: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., 2013</w:t>
            </w:r>
          </w:p>
          <w:p w:rsidR="0041048C" w:rsidRPr="007212A4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 xml:space="preserve">Fujita, </w:t>
            </w:r>
            <w:r w:rsidRPr="007212A4">
              <w:rPr>
                <w:rFonts w:eastAsia="Tw Cen MT" w:cs="Arial"/>
                <w:i/>
                <w:sz w:val="18"/>
                <w:szCs w:val="18"/>
                <w:lang w:val="en-US"/>
              </w:rPr>
              <w:t>et al</w:t>
            </w: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., 2000</w:t>
            </w:r>
          </w:p>
          <w:p w:rsidR="0041048C" w:rsidRPr="007212A4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Singh et al., 2014</w:t>
            </w:r>
          </w:p>
          <w:p w:rsidR="0041048C" w:rsidRPr="007212A4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212A4">
              <w:rPr>
                <w:rFonts w:eastAsia="Tw Cen MT" w:cs="Arial"/>
                <w:sz w:val="18"/>
                <w:szCs w:val="18"/>
              </w:rPr>
              <w:t xml:space="preserve">Pangrazio, </w:t>
            </w:r>
            <w:r w:rsidRPr="007212A4">
              <w:rPr>
                <w:rFonts w:eastAsia="Tw Cen MT" w:cs="Arial"/>
                <w:i/>
                <w:sz w:val="18"/>
                <w:szCs w:val="18"/>
              </w:rPr>
              <w:t>et al</w:t>
            </w:r>
            <w:r w:rsidRPr="007212A4">
              <w:rPr>
                <w:rFonts w:eastAsia="Tw Cen MT" w:cs="Arial"/>
                <w:sz w:val="18"/>
                <w:szCs w:val="18"/>
              </w:rPr>
              <w:t>.,  2014</w:t>
            </w:r>
          </w:p>
          <w:p w:rsidR="0041048C" w:rsidRPr="007212A4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 xml:space="preserve">Arman  </w:t>
            </w:r>
            <w:r w:rsidRPr="007212A4">
              <w:rPr>
                <w:rFonts w:eastAsia="Tw Cen MT" w:cs="Arial"/>
                <w:i/>
                <w:sz w:val="18"/>
                <w:szCs w:val="18"/>
                <w:lang w:val="en-US"/>
              </w:rPr>
              <w:t>et al</w:t>
            </w: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.,2014</w:t>
            </w:r>
          </w:p>
          <w:p w:rsidR="0041048C" w:rsidRPr="007212A4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57407A">
              <w:rPr>
                <w:rFonts w:cs="Arial"/>
                <w:sz w:val="18"/>
                <w:szCs w:val="18"/>
                <w:lang w:eastAsia="pt-BR"/>
              </w:rPr>
              <w:t>60_61dupGA</w:t>
            </w:r>
          </w:p>
          <w:p w:rsidR="0041048C" w:rsidRPr="0057407A" w:rsidRDefault="003A3C39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57407A">
              <w:rPr>
                <w:rFonts w:cs="Arial"/>
                <w:sz w:val="18"/>
                <w:szCs w:val="18"/>
              </w:rPr>
              <w:t>#</w:t>
            </w:r>
            <w:r w:rsidRPr="0057407A">
              <w:rPr>
                <w:rFonts w:cs="Arial"/>
                <w:sz w:val="18"/>
                <w:szCs w:val="18"/>
                <w:vertAlign w:val="superscript"/>
              </w:rPr>
              <w:t xml:space="preserve">1 </w:t>
            </w:r>
            <w:r w:rsidR="0041048C" w:rsidRPr="0057407A">
              <w:rPr>
                <w:rFonts w:cs="Arial"/>
                <w:sz w:val="18"/>
                <w:szCs w:val="18"/>
                <w:lang w:eastAsia="pt-BR"/>
              </w:rPr>
              <w:t>83dupT</w:t>
            </w:r>
            <w:r w:rsidRPr="0057407A">
              <w:rPr>
                <w:rFonts w:cs="Arial"/>
                <w:sz w:val="18"/>
                <w:szCs w:val="18"/>
                <w:lang w:eastAsia="pt-BR"/>
              </w:rPr>
              <w:t xml:space="preserve"> 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57407A">
              <w:rPr>
                <w:rFonts w:cs="Arial"/>
                <w:sz w:val="18"/>
                <w:szCs w:val="18"/>
                <w:lang w:eastAsia="pt-BR"/>
              </w:rPr>
              <w:t>259delG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57407A">
              <w:rPr>
                <w:rFonts w:cs="Arial"/>
                <w:sz w:val="18"/>
                <w:szCs w:val="18"/>
                <w:lang w:eastAsia="pt-BR"/>
              </w:rPr>
              <w:t>282dupA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57407A">
              <w:rPr>
                <w:rFonts w:cs="Arial"/>
                <w:sz w:val="18"/>
                <w:szCs w:val="18"/>
                <w:lang w:eastAsia="pt-BR"/>
              </w:rPr>
              <w:t>354dupT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</w:rPr>
            </w:pPr>
            <w:r w:rsidRPr="0057407A">
              <w:rPr>
                <w:rFonts w:eastAsia="Tw Cen MT" w:cs="Arial"/>
                <w:sz w:val="18"/>
                <w:szCs w:val="18"/>
              </w:rPr>
              <w:t>426delT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7212A4">
              <w:rPr>
                <w:rFonts w:cs="Arial"/>
                <w:sz w:val="18"/>
                <w:szCs w:val="18"/>
                <w:lang w:val="en-US" w:eastAsia="pt-BR"/>
              </w:rPr>
              <w:t>479dupT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7212A4">
              <w:rPr>
                <w:rFonts w:cs="Arial"/>
                <w:sz w:val="18"/>
                <w:szCs w:val="18"/>
                <w:lang w:val="en-US" w:eastAsia="pt-BR"/>
              </w:rPr>
              <w:t>737_738delCT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  <w:p w:rsidR="0041048C" w:rsidRPr="007212A4" w:rsidRDefault="003A3C39" w:rsidP="003A3C39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3A3C39">
              <w:rPr>
                <w:rFonts w:cs="Arial"/>
                <w:sz w:val="18"/>
                <w:szCs w:val="18"/>
                <w:lang w:val="en-US"/>
              </w:rPr>
              <w:t>#</w:t>
            </w:r>
            <w:r w:rsidRPr="003A3C39">
              <w:rPr>
                <w:rFonts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DC00A4">
              <w:rPr>
                <w:rFonts w:cs="Arial"/>
                <w:sz w:val="18"/>
                <w:szCs w:val="18"/>
                <w:lang w:val="en-US" w:eastAsia="pt-BR"/>
              </w:rPr>
              <w:t>891-15_891-14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 xml:space="preserve"> ins HSU18392</w:t>
            </w:r>
            <w:r>
              <w:rPr>
                <w:rFonts w:cs="Arial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0F204A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I21R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fs*29</w:t>
            </w:r>
          </w:p>
          <w:p w:rsidR="0041048C" w:rsidRPr="007212A4" w:rsidRDefault="00711A3E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W29M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fs*10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  <w:p w:rsidR="0041048C" w:rsidRPr="007212A4" w:rsidRDefault="00711A3E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V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87</w:t>
            </w:r>
            <w:r>
              <w:rPr>
                <w:rFonts w:cs="Arial"/>
                <w:sz w:val="18"/>
                <w:szCs w:val="18"/>
                <w:lang w:val="en-US" w:eastAsia="pt-BR"/>
              </w:rPr>
              <w:t>F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fs*4</w:t>
            </w:r>
          </w:p>
          <w:p w:rsidR="0041048C" w:rsidRPr="007212A4" w:rsidRDefault="00711A3E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V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95Sfs*9</w:t>
            </w:r>
          </w:p>
          <w:p w:rsidR="0041048C" w:rsidRPr="007212A4" w:rsidRDefault="00711A3E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V119C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fs*25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  <w:p w:rsidR="0041048C" w:rsidRPr="007212A4" w:rsidRDefault="00711A3E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F142L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fs*19</w:t>
            </w:r>
          </w:p>
          <w:p w:rsidR="0041048C" w:rsidRPr="007212A4" w:rsidRDefault="00711A3E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L160F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fs*14</w:t>
            </w:r>
          </w:p>
          <w:p w:rsidR="00C84419" w:rsidRDefault="00C84419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  <w:p w:rsidR="0041048C" w:rsidRPr="007212A4" w:rsidRDefault="00711A3E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S246C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fs*4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7212A4">
              <w:rPr>
                <w:rFonts w:cs="Arial"/>
                <w:sz w:val="18"/>
                <w:szCs w:val="18"/>
                <w:lang w:val="en-US" w:eastAsia="pt-BR"/>
              </w:rPr>
              <w:t>----------------------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7212A4">
              <w:rPr>
                <w:rFonts w:cs="Arial"/>
                <w:sz w:val="18"/>
                <w:szCs w:val="18"/>
                <w:lang w:val="en-US" w:eastAsia="pt-BR"/>
              </w:rPr>
              <w:t>I21RfsX29</w:t>
            </w:r>
          </w:p>
          <w:p w:rsidR="0041048C" w:rsidRPr="00B432AE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B432AE">
              <w:rPr>
                <w:rFonts w:cs="Arial"/>
                <w:sz w:val="18"/>
                <w:szCs w:val="18"/>
                <w:lang w:val="en-US" w:eastAsia="pt-BR"/>
              </w:rPr>
              <w:t>-</w:t>
            </w:r>
          </w:p>
          <w:p w:rsidR="0041048C" w:rsidRPr="00B432AE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  <w:p w:rsidR="0041048C" w:rsidRPr="00B432AE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B432AE">
              <w:rPr>
                <w:rFonts w:cs="Arial"/>
                <w:sz w:val="18"/>
                <w:szCs w:val="18"/>
                <w:lang w:val="en-US" w:eastAsia="pt-BR"/>
              </w:rPr>
              <w:t>del363G</w:t>
            </w:r>
          </w:p>
          <w:p w:rsidR="0041048C" w:rsidRPr="00B432AE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B432AE">
              <w:rPr>
                <w:rFonts w:cs="Arial"/>
                <w:sz w:val="18"/>
                <w:szCs w:val="18"/>
                <w:lang w:val="en-US" w:eastAsia="pt-BR"/>
              </w:rPr>
              <w:t>S95VfsX9</w:t>
            </w:r>
          </w:p>
          <w:p w:rsidR="0041048C" w:rsidRPr="00B432AE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B432AE">
              <w:rPr>
                <w:rFonts w:cs="Arial"/>
                <w:sz w:val="18"/>
                <w:szCs w:val="18"/>
                <w:lang w:val="en-US" w:eastAsia="pt-BR"/>
              </w:rPr>
              <w:t>V119CfsX25</w:t>
            </w:r>
          </w:p>
          <w:p w:rsidR="0041048C" w:rsidRPr="00B432AE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  <w:p w:rsidR="0041048C" w:rsidRPr="00B432AE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B432AE">
              <w:rPr>
                <w:rFonts w:cs="Arial"/>
                <w:sz w:val="18"/>
                <w:szCs w:val="18"/>
                <w:lang w:val="en-US" w:eastAsia="pt-BR"/>
              </w:rPr>
              <w:t>531delT</w:t>
            </w:r>
          </w:p>
          <w:p w:rsidR="0041048C" w:rsidRPr="00B432AE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B432AE">
              <w:rPr>
                <w:rFonts w:cs="Arial"/>
                <w:sz w:val="18"/>
                <w:szCs w:val="18"/>
                <w:lang w:val="en-US" w:eastAsia="pt-BR"/>
              </w:rPr>
              <w:t>L160FfsX173</w:t>
            </w:r>
          </w:p>
          <w:p w:rsidR="0041048C" w:rsidRPr="00B432AE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  <w:p w:rsidR="0041048C" w:rsidRPr="00C84419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C84419">
              <w:rPr>
                <w:rFonts w:cs="Arial"/>
                <w:sz w:val="18"/>
                <w:szCs w:val="18"/>
                <w:lang w:eastAsia="pt-BR"/>
              </w:rPr>
              <w:t>Ser246CysfsX4</w:t>
            </w:r>
          </w:p>
          <w:p w:rsidR="0041048C" w:rsidRPr="00C84419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</w:p>
          <w:p w:rsidR="0041048C" w:rsidRPr="00C84419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C84419">
              <w:rPr>
                <w:rFonts w:cs="Arial"/>
                <w:sz w:val="18"/>
                <w:szCs w:val="18"/>
                <w:lang w:eastAsia="pt-BR"/>
              </w:rPr>
              <w:t>N296fX54</w:t>
            </w:r>
          </w:p>
        </w:tc>
      </w:tr>
      <w:tr w:rsidR="0041048C" w:rsidRPr="007212A4" w:rsidTr="00C50D35">
        <w:trPr>
          <w:trHeight w:val="492"/>
          <w:jc w:val="center"/>
        </w:trPr>
        <w:tc>
          <w:tcPr>
            <w:tcW w:w="1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048C" w:rsidRPr="007212A4" w:rsidRDefault="0041048C" w:rsidP="00C50D35">
            <w:pPr>
              <w:keepNext/>
              <w:keepLines/>
              <w:spacing w:after="0" w:line="240" w:lineRule="auto"/>
              <w:outlineLvl w:val="0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eastAsia="Times New Roman" w:cs="Arial"/>
                <w:b/>
                <w:bCs/>
                <w:i/>
                <w:iCs/>
                <w:sz w:val="18"/>
                <w:szCs w:val="18"/>
                <w:lang w:val="en-US"/>
              </w:rPr>
              <w:t>Codon deletion (1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</w:tr>
      <w:tr w:rsidR="0041048C" w:rsidRPr="00711A3E" w:rsidTr="00C50D35">
        <w:trPr>
          <w:trHeight w:val="346"/>
          <w:jc w:val="center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eastAsia="Times New Roman" w:cs="Arial"/>
                <w:bCs/>
                <w:iCs/>
                <w:sz w:val="18"/>
                <w:szCs w:val="18"/>
                <w:lang w:val="en-US"/>
              </w:rPr>
            </w:pPr>
            <w:r w:rsidRPr="007212A4">
              <w:rPr>
                <w:rFonts w:eastAsia="Times New Roman" w:cs="Arial"/>
                <w:bCs/>
                <w:iCs/>
                <w:sz w:val="18"/>
                <w:szCs w:val="18"/>
                <w:lang w:val="en-US"/>
              </w:rPr>
              <w:t>Exon 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eastAsia="Times New Roman" w:cs="Arial"/>
                <w:bCs/>
                <w:iCs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212A4">
              <w:rPr>
                <w:rFonts w:eastAsia="Tw Cen MT" w:cs="Arial"/>
                <w:sz w:val="18"/>
                <w:szCs w:val="18"/>
              </w:rPr>
              <w:t xml:space="preserve">Pangrazio, </w:t>
            </w:r>
            <w:r w:rsidRPr="007212A4">
              <w:rPr>
                <w:rFonts w:eastAsia="Tw Cen MT" w:cs="Arial"/>
                <w:i/>
                <w:sz w:val="18"/>
                <w:szCs w:val="18"/>
              </w:rPr>
              <w:t>et al</w:t>
            </w:r>
            <w:r w:rsidRPr="007212A4">
              <w:rPr>
                <w:rFonts w:eastAsia="Tw Cen MT" w:cs="Arial"/>
                <w:sz w:val="18"/>
                <w:szCs w:val="18"/>
              </w:rPr>
              <w:t>.,  2014</w:t>
            </w:r>
          </w:p>
          <w:p w:rsidR="0041048C" w:rsidRPr="007212A4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7212A4">
              <w:rPr>
                <w:rFonts w:cs="Arial"/>
                <w:sz w:val="18"/>
                <w:szCs w:val="18"/>
                <w:lang w:val="en-US" w:eastAsia="pt-BR"/>
              </w:rPr>
              <w:t>266_268delAG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711A3E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K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89del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41048C" w:rsidRPr="007212A4" w:rsidRDefault="00DC00A4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Lys89del</w:t>
            </w:r>
          </w:p>
        </w:tc>
      </w:tr>
      <w:tr w:rsidR="0041048C" w:rsidRPr="00711A3E" w:rsidTr="00C50D35">
        <w:trPr>
          <w:trHeight w:val="448"/>
          <w:jc w:val="center"/>
        </w:trPr>
        <w:tc>
          <w:tcPr>
            <w:tcW w:w="1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048C" w:rsidRPr="007212A4" w:rsidRDefault="0041048C" w:rsidP="00C50D35">
            <w:pPr>
              <w:keepNext/>
              <w:keepLines/>
              <w:spacing w:after="0" w:line="240" w:lineRule="auto"/>
              <w:outlineLvl w:val="0"/>
              <w:rPr>
                <w:rFonts w:eastAsia="Times New Roman" w:cs="Arial"/>
                <w:bCs/>
                <w:iCs/>
                <w:sz w:val="18"/>
                <w:szCs w:val="18"/>
                <w:lang w:val="en-US"/>
              </w:rPr>
            </w:pPr>
            <w:r w:rsidRPr="007212A4">
              <w:rPr>
                <w:rFonts w:eastAsia="Times New Roman" w:cs="Arial"/>
                <w:b/>
                <w:bCs/>
                <w:i/>
                <w:iCs/>
                <w:sz w:val="18"/>
                <w:szCs w:val="18"/>
                <w:lang w:val="en-US"/>
              </w:rPr>
              <w:t>Splicing Mutations (4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</w:tr>
      <w:tr w:rsidR="0041048C" w:rsidRPr="00BA2C60" w:rsidTr="00C50D35">
        <w:trPr>
          <w:trHeight w:val="1111"/>
          <w:jc w:val="center"/>
        </w:trPr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Exon 2</w:t>
            </w:r>
          </w:p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i/>
                <w:sz w:val="18"/>
                <w:szCs w:val="18"/>
                <w:u w:val="single"/>
                <w:lang w:val="en-US"/>
              </w:rPr>
              <w:t>Intron2</w:t>
            </w:r>
            <w:r w:rsidRPr="007212A4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cs="Arial"/>
                <w:i/>
                <w:sz w:val="18"/>
                <w:szCs w:val="18"/>
                <w:u w:val="single"/>
                <w:lang w:val="en-US"/>
              </w:rPr>
            </w:pPr>
            <w:r w:rsidRPr="007212A4">
              <w:rPr>
                <w:rFonts w:cs="Arial"/>
                <w:i/>
                <w:sz w:val="18"/>
                <w:szCs w:val="18"/>
                <w:u w:val="single"/>
                <w:lang w:val="en-US"/>
              </w:rPr>
              <w:t xml:space="preserve">Intron 3 </w:t>
            </w:r>
          </w:p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 xml:space="preserve">Exon 7 </w:t>
            </w:r>
          </w:p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Thailand</w:t>
            </w:r>
          </w:p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Denmark</w:t>
            </w:r>
          </w:p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Saudi Arabia</w:t>
            </w:r>
          </w:p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Egypt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Utokpat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 2013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Haagerup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0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Alhashem et al., 2015</w:t>
            </w:r>
          </w:p>
          <w:p w:rsidR="0041048C" w:rsidRPr="0057407A" w:rsidRDefault="0041048C" w:rsidP="00C50D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  <w:lang w:val="fr-FR"/>
              </w:rPr>
            </w:pP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 xml:space="preserve">Donnarumma, </w:t>
            </w:r>
            <w:r w:rsidRPr="0057407A">
              <w:rPr>
                <w:rFonts w:eastAsia="Tw Cen MT" w:cs="Arial"/>
                <w:i/>
                <w:sz w:val="18"/>
                <w:szCs w:val="18"/>
                <w:lang w:val="fr-FR"/>
              </w:rPr>
              <w:t>et al</w:t>
            </w:r>
            <w:r w:rsidRPr="0057407A">
              <w:rPr>
                <w:rFonts w:eastAsia="Tw Cen MT" w:cs="Arial"/>
                <w:sz w:val="18"/>
                <w:szCs w:val="18"/>
                <w:lang w:val="fr-FR"/>
              </w:rPr>
              <w:t>.,2007</w:t>
            </w:r>
          </w:p>
          <w:p w:rsidR="0041048C" w:rsidRPr="0057407A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fr-FR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3A3C39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#</w:t>
            </w:r>
            <w:r w:rsidRPr="003A3C39">
              <w:rPr>
                <w:rFonts w:cs="Arial"/>
                <w:sz w:val="18"/>
                <w:szCs w:val="18"/>
                <w:vertAlign w:val="superscript"/>
                <w:lang w:val="en-US" w:eastAsia="pt-BR"/>
              </w:rPr>
              <w:t>3</w:t>
            </w:r>
            <w:r>
              <w:rPr>
                <w:rFonts w:cs="Arial"/>
                <w:sz w:val="18"/>
                <w:szCs w:val="18"/>
                <w:vertAlign w:val="superscript"/>
                <w:lang w:val="en-US" w:eastAsia="pt-BR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US" w:eastAsia="pt-BR"/>
              </w:rPr>
              <w:t xml:space="preserve">120 G&gt;A 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7212A4">
              <w:rPr>
                <w:rFonts w:cs="Arial"/>
                <w:sz w:val="18"/>
                <w:szCs w:val="18"/>
                <w:lang w:val="en-US" w:eastAsia="pt-BR"/>
              </w:rPr>
              <w:t>121-1G&gt;A</w:t>
            </w:r>
          </w:p>
          <w:p w:rsidR="0041048C" w:rsidRPr="007212A4" w:rsidRDefault="003A3C39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#</w:t>
            </w:r>
            <w:r>
              <w:rPr>
                <w:rFonts w:cs="Arial"/>
                <w:sz w:val="18"/>
                <w:szCs w:val="18"/>
                <w:vertAlign w:val="superscript"/>
                <w:lang w:val="en-US" w:eastAsia="pt-BR"/>
              </w:rPr>
              <w:t xml:space="preserve">4 </w:t>
            </w:r>
            <w:r>
              <w:rPr>
                <w:rFonts w:cs="Arial"/>
                <w:sz w:val="18"/>
                <w:szCs w:val="18"/>
                <w:lang w:val="en-US" w:eastAsia="pt-BR"/>
              </w:rPr>
              <w:t>244 -29 G&gt;A</w:t>
            </w:r>
          </w:p>
          <w:p w:rsidR="0041048C" w:rsidRPr="007212A4" w:rsidRDefault="00DE4D2F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 xml:space="preserve"> </w:t>
            </w:r>
            <w:r w:rsidR="00B101D2">
              <w:rPr>
                <w:rFonts w:cs="Arial"/>
                <w:sz w:val="18"/>
                <w:szCs w:val="18"/>
                <w:lang w:val="en-US" w:eastAsia="pt-BR"/>
              </w:rPr>
              <w:t>890G&gt;A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7212A4">
              <w:rPr>
                <w:rFonts w:cs="Arial"/>
                <w:sz w:val="18"/>
                <w:szCs w:val="18"/>
                <w:lang w:val="en-US" w:eastAsia="pt-BR"/>
              </w:rPr>
              <w:t>----------------------</w:t>
            </w:r>
          </w:p>
          <w:p w:rsidR="0041048C" w:rsidRPr="007212A4" w:rsidRDefault="00711A3E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V41_M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81del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7212A4">
              <w:rPr>
                <w:rFonts w:cs="Arial"/>
                <w:sz w:val="18"/>
                <w:szCs w:val="18"/>
                <w:lang w:val="en-US" w:eastAsia="pt-BR"/>
              </w:rPr>
              <w:t>----------------------</w:t>
            </w:r>
          </w:p>
          <w:p w:rsidR="0041048C" w:rsidRPr="007212A4" w:rsidRDefault="00711A3E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G262A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fs*7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41048C" w:rsidRPr="007212A4" w:rsidRDefault="00DE4D2F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Skip of exon 2</w:t>
            </w:r>
          </w:p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7212A4">
              <w:rPr>
                <w:rFonts w:cs="Arial"/>
                <w:sz w:val="18"/>
                <w:szCs w:val="18"/>
                <w:lang w:val="en-US" w:eastAsia="pt-BR"/>
              </w:rPr>
              <w:t>41V_81Mdel</w:t>
            </w:r>
          </w:p>
          <w:p w:rsidR="0041048C" w:rsidRPr="007212A4" w:rsidRDefault="00F31203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-</w:t>
            </w:r>
          </w:p>
          <w:p w:rsidR="0041048C" w:rsidRPr="007212A4" w:rsidRDefault="00DE4D2F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r.785_890del</w:t>
            </w:r>
          </w:p>
        </w:tc>
      </w:tr>
      <w:tr w:rsidR="0041048C" w:rsidRPr="007212A4" w:rsidTr="00C50D35">
        <w:trPr>
          <w:trHeight w:val="364"/>
          <w:jc w:val="center"/>
        </w:trPr>
        <w:tc>
          <w:tcPr>
            <w:tcW w:w="1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048C" w:rsidRPr="007212A4" w:rsidRDefault="0041048C" w:rsidP="00C50D35">
            <w:pPr>
              <w:keepNext/>
              <w:keepLines/>
              <w:spacing w:after="0" w:line="240" w:lineRule="auto"/>
              <w:outlineLvl w:val="0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eastAsia="Times New Roman" w:cs="Arial"/>
                <w:b/>
                <w:bCs/>
                <w:i/>
                <w:iCs/>
                <w:sz w:val="18"/>
                <w:szCs w:val="18"/>
                <w:lang w:val="en-US"/>
              </w:rPr>
              <w:t>Stop Codon Mutation (1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</w:p>
        </w:tc>
      </w:tr>
      <w:tr w:rsidR="0041048C" w:rsidRPr="007212A4" w:rsidTr="00C50D35">
        <w:trPr>
          <w:trHeight w:val="442"/>
          <w:jc w:val="center"/>
        </w:trPr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eastAsia="Times New Roman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Exon 8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1048C" w:rsidRPr="007212A4" w:rsidRDefault="0041048C" w:rsidP="00C50D35">
            <w:pPr>
              <w:spacing w:after="0" w:line="240" w:lineRule="auto"/>
              <w:outlineLvl w:val="0"/>
              <w:rPr>
                <w:rFonts w:cs="Arial"/>
                <w:sz w:val="18"/>
                <w:szCs w:val="18"/>
                <w:lang w:val="en-US"/>
              </w:rPr>
            </w:pPr>
            <w:r w:rsidRPr="007212A4">
              <w:rPr>
                <w:rFonts w:cs="Arial"/>
                <w:sz w:val="18"/>
                <w:szCs w:val="18"/>
                <w:lang w:val="en-US"/>
              </w:rPr>
              <w:t>Israel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1048C" w:rsidRPr="007212A4" w:rsidRDefault="0041048C" w:rsidP="00C50D35">
            <w:pPr>
              <w:spacing w:after="0" w:line="240" w:lineRule="auto"/>
              <w:rPr>
                <w:rFonts w:eastAsia="Tw Cen MT" w:cs="Arial"/>
                <w:sz w:val="18"/>
                <w:szCs w:val="18"/>
                <w:lang w:val="en-US"/>
              </w:rPr>
            </w:pP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 xml:space="preserve">Gelb, </w:t>
            </w:r>
            <w:r w:rsidRPr="007212A4">
              <w:rPr>
                <w:rFonts w:eastAsia="Tw Cen MT" w:cs="Arial"/>
                <w:i/>
                <w:sz w:val="18"/>
                <w:szCs w:val="18"/>
                <w:lang w:val="en-US"/>
              </w:rPr>
              <w:t>et al</w:t>
            </w:r>
            <w:r w:rsidRPr="007212A4">
              <w:rPr>
                <w:rFonts w:eastAsia="Tw Cen MT" w:cs="Arial"/>
                <w:sz w:val="18"/>
                <w:szCs w:val="18"/>
                <w:lang w:val="en-US"/>
              </w:rPr>
              <w:t>., 1996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eastAsia="pt-BR"/>
              </w:rPr>
            </w:pPr>
            <w:r w:rsidRPr="007212A4">
              <w:rPr>
                <w:rFonts w:cs="Arial"/>
                <w:sz w:val="18"/>
                <w:szCs w:val="18"/>
                <w:lang w:eastAsia="pt-BR"/>
              </w:rPr>
              <w:t>990A&gt;G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1048C" w:rsidRPr="007212A4" w:rsidRDefault="00AA13C1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>
              <w:rPr>
                <w:rFonts w:cs="Arial"/>
                <w:sz w:val="18"/>
                <w:szCs w:val="18"/>
                <w:lang w:val="en-US" w:eastAsia="pt-BR"/>
              </w:rPr>
              <w:t>*330</w:t>
            </w:r>
            <w:r w:rsidR="001618A6">
              <w:rPr>
                <w:rFonts w:cs="Arial"/>
                <w:sz w:val="18"/>
                <w:szCs w:val="18"/>
                <w:lang w:val="en-US" w:eastAsia="pt-BR"/>
              </w:rPr>
              <w:t>We</w:t>
            </w:r>
            <w:r w:rsidR="0041048C" w:rsidRPr="007212A4">
              <w:rPr>
                <w:rFonts w:cs="Arial"/>
                <w:sz w:val="18"/>
                <w:szCs w:val="18"/>
                <w:lang w:val="en-US" w:eastAsia="pt-BR"/>
              </w:rPr>
              <w:t>xt*1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1048C" w:rsidRPr="007212A4" w:rsidRDefault="0041048C" w:rsidP="00C50D35">
            <w:pPr>
              <w:spacing w:after="0" w:line="240" w:lineRule="auto"/>
              <w:rPr>
                <w:rFonts w:cs="Arial"/>
                <w:sz w:val="18"/>
                <w:szCs w:val="18"/>
                <w:lang w:val="en-US" w:eastAsia="pt-BR"/>
              </w:rPr>
            </w:pPr>
            <w:r w:rsidRPr="007212A4">
              <w:rPr>
                <w:rFonts w:cs="Arial"/>
                <w:sz w:val="18"/>
                <w:szCs w:val="18"/>
                <w:lang w:val="en-US" w:eastAsia="pt-BR"/>
              </w:rPr>
              <w:t>X330W</w:t>
            </w:r>
          </w:p>
        </w:tc>
      </w:tr>
    </w:tbl>
    <w:p w:rsidR="008172FB" w:rsidRDefault="0041048C" w:rsidP="00332290">
      <w:pPr>
        <w:pStyle w:val="Legenda"/>
        <w:keepNext/>
        <w:spacing w:after="0" w:line="360" w:lineRule="auto"/>
        <w:jc w:val="both"/>
        <w:rPr>
          <w:b w:val="0"/>
          <w:color w:val="auto"/>
          <w:sz w:val="20"/>
          <w:szCs w:val="20"/>
          <w:lang w:val="en-US"/>
        </w:rPr>
      </w:pPr>
      <w:r w:rsidRPr="002B7CF0">
        <w:rPr>
          <w:b w:val="0"/>
          <w:color w:val="auto"/>
          <w:sz w:val="20"/>
          <w:szCs w:val="20"/>
          <w:lang w:val="en-US"/>
        </w:rPr>
        <w:t xml:space="preserve"> </w:t>
      </w:r>
    </w:p>
    <w:p w:rsidR="0041048C" w:rsidRDefault="0041048C" w:rsidP="00332290">
      <w:pPr>
        <w:pStyle w:val="Legenda"/>
        <w:keepNext/>
        <w:spacing w:after="0" w:line="360" w:lineRule="auto"/>
        <w:jc w:val="both"/>
        <w:rPr>
          <w:b w:val="0"/>
          <w:color w:val="auto"/>
          <w:sz w:val="20"/>
          <w:lang w:val="en-US"/>
        </w:rPr>
      </w:pPr>
      <w:r>
        <w:rPr>
          <w:b w:val="0"/>
          <w:color w:val="auto"/>
          <w:sz w:val="20"/>
          <w:lang w:val="en-US"/>
        </w:rPr>
        <w:t>Hispanic</w:t>
      </w:r>
      <w:r w:rsidR="006E7A09">
        <w:rPr>
          <w:b w:val="0"/>
          <w:color w:val="auto"/>
          <w:sz w:val="20"/>
          <w:lang w:val="en-US"/>
        </w:rPr>
        <w:t xml:space="preserve"> (Hispanic America</w:t>
      </w:r>
      <w:r w:rsidRPr="002F07C7">
        <w:rPr>
          <w:b w:val="0"/>
          <w:color w:val="auto"/>
          <w:sz w:val="20"/>
          <w:lang w:val="en-US"/>
        </w:rPr>
        <w:t>): A</w:t>
      </w:r>
      <w:r w:rsidR="00FC2E89">
        <w:rPr>
          <w:b w:val="0"/>
          <w:color w:val="auto"/>
          <w:sz w:val="20"/>
          <w:lang w:val="en-US"/>
        </w:rPr>
        <w:t>merica colonized by Spaniards</w:t>
      </w:r>
      <w:r w:rsidR="00FC2E89" w:rsidRPr="00023BC6">
        <w:rPr>
          <w:b w:val="0"/>
          <w:color w:val="auto"/>
          <w:sz w:val="20"/>
          <w:lang w:val="en-US"/>
        </w:rPr>
        <w:t xml:space="preserve">, </w:t>
      </w:r>
      <w:r w:rsidR="00023BC6" w:rsidRPr="00023BC6">
        <w:rPr>
          <w:rFonts w:cs="Arial"/>
          <w:color w:val="auto"/>
          <w:lang w:val="en-US"/>
        </w:rPr>
        <w:t>#</w:t>
      </w:r>
      <w:r w:rsidR="00023BC6" w:rsidRPr="00023BC6">
        <w:rPr>
          <w:rFonts w:cs="Arial"/>
          <w:color w:val="auto"/>
          <w:vertAlign w:val="superscript"/>
          <w:lang w:val="en-US"/>
        </w:rPr>
        <w:t xml:space="preserve">1 </w:t>
      </w:r>
      <w:r w:rsidRPr="00023BC6">
        <w:rPr>
          <w:b w:val="0"/>
          <w:color w:val="auto"/>
          <w:sz w:val="20"/>
          <w:lang w:val="en-US"/>
        </w:rPr>
        <w:t xml:space="preserve">Present study, </w:t>
      </w:r>
      <w:r w:rsidR="00023BC6" w:rsidRPr="00023BC6">
        <w:rPr>
          <w:rFonts w:cs="Arial"/>
          <w:color w:val="auto"/>
          <w:lang w:val="en-US"/>
        </w:rPr>
        <w:t>#</w:t>
      </w:r>
      <w:r w:rsidR="00023BC6" w:rsidRPr="00023BC6">
        <w:rPr>
          <w:rFonts w:cs="Arial"/>
          <w:color w:val="auto"/>
          <w:vertAlign w:val="superscript"/>
          <w:lang w:val="en-US"/>
        </w:rPr>
        <w:t>2</w:t>
      </w:r>
      <w:r w:rsidRPr="00023BC6">
        <w:rPr>
          <w:b w:val="0"/>
          <w:color w:val="auto"/>
          <w:sz w:val="20"/>
          <w:lang w:val="en-US"/>
        </w:rPr>
        <w:t xml:space="preserve"> It was reported</w:t>
      </w:r>
      <w:r w:rsidR="00023BC6">
        <w:rPr>
          <w:b w:val="0"/>
          <w:color w:val="auto"/>
          <w:sz w:val="20"/>
          <w:lang w:val="en-US"/>
        </w:rPr>
        <w:t xml:space="preserve"> that the insertion in intron 7</w:t>
      </w:r>
      <w:r w:rsidRPr="00023BC6">
        <w:rPr>
          <w:b w:val="0"/>
          <w:color w:val="auto"/>
          <w:sz w:val="20"/>
          <w:lang w:val="en-US"/>
        </w:rPr>
        <w:t xml:space="preserve"> is a</w:t>
      </w:r>
      <w:r w:rsidR="00023BC6">
        <w:rPr>
          <w:b w:val="0"/>
          <w:color w:val="auto"/>
          <w:sz w:val="20"/>
          <w:lang w:val="en-US"/>
        </w:rPr>
        <w:t>n</w:t>
      </w:r>
      <w:r w:rsidRPr="00023BC6">
        <w:rPr>
          <w:b w:val="0"/>
          <w:color w:val="auto"/>
          <w:sz w:val="20"/>
          <w:lang w:val="en-US"/>
        </w:rPr>
        <w:t xml:space="preserve"> Alu sequence of 301bp inserted in reverse orientation that introduces a new potential splice acceptor site, </w:t>
      </w:r>
      <w:r w:rsidR="00023BC6" w:rsidRPr="00023BC6">
        <w:rPr>
          <w:rFonts w:cs="Arial"/>
          <w:color w:val="auto"/>
          <w:lang w:val="en-US"/>
        </w:rPr>
        <w:t>#</w:t>
      </w:r>
      <w:r w:rsidR="00023BC6" w:rsidRPr="00023BC6">
        <w:rPr>
          <w:rFonts w:cs="Arial"/>
          <w:color w:val="auto"/>
          <w:vertAlign w:val="superscript"/>
          <w:lang w:val="en-US"/>
        </w:rPr>
        <w:t>3</w:t>
      </w:r>
      <w:r w:rsidRPr="00023BC6">
        <w:rPr>
          <w:b w:val="0"/>
          <w:color w:val="auto"/>
          <w:sz w:val="20"/>
          <w:lang w:val="en-US"/>
        </w:rPr>
        <w:t xml:space="preserve"> There is no functional study, but the deletion seems to lead the skip of entire exon 2, </w:t>
      </w:r>
      <w:r w:rsidR="00023BC6" w:rsidRPr="00023BC6">
        <w:rPr>
          <w:rFonts w:cs="Arial"/>
          <w:color w:val="auto"/>
          <w:lang w:val="en-US"/>
        </w:rPr>
        <w:t>#</w:t>
      </w:r>
      <w:r w:rsidR="00023BC6" w:rsidRPr="00023BC6">
        <w:rPr>
          <w:rFonts w:cs="Arial"/>
          <w:color w:val="auto"/>
          <w:vertAlign w:val="superscript"/>
          <w:lang w:val="en-US"/>
        </w:rPr>
        <w:t xml:space="preserve">4 </w:t>
      </w:r>
      <w:r w:rsidRPr="00023BC6">
        <w:rPr>
          <w:b w:val="0"/>
          <w:color w:val="auto"/>
          <w:sz w:val="20"/>
          <w:lang w:val="en-US"/>
        </w:rPr>
        <w:t xml:space="preserve">There is no functional study of this mutation so far, but was </w:t>
      </w:r>
      <w:r w:rsidRPr="002F07C7">
        <w:rPr>
          <w:b w:val="0"/>
          <w:color w:val="auto"/>
          <w:sz w:val="20"/>
          <w:lang w:val="en-US"/>
        </w:rPr>
        <w:t>described that the mutation seems to affect the splice acceptor site in intron 3.</w:t>
      </w:r>
    </w:p>
    <w:p w:rsidR="0041048C" w:rsidRPr="009A0C19" w:rsidRDefault="0041048C" w:rsidP="0041048C">
      <w:pPr>
        <w:spacing w:line="480" w:lineRule="auto"/>
        <w:rPr>
          <w:lang w:val="en-US"/>
        </w:rPr>
      </w:pPr>
    </w:p>
    <w:p w:rsidR="0041048C" w:rsidRPr="00242B8E" w:rsidRDefault="0041048C" w:rsidP="0041048C">
      <w:pPr>
        <w:widowControl w:val="0"/>
        <w:autoSpaceDE w:val="0"/>
        <w:autoSpaceDN w:val="0"/>
        <w:adjustRightInd w:val="0"/>
        <w:spacing w:after="140" w:line="480" w:lineRule="auto"/>
        <w:rPr>
          <w:color w:val="000000"/>
          <w:lang w:val="en-US"/>
        </w:rPr>
      </w:pPr>
    </w:p>
    <w:p w:rsidR="00DD377E" w:rsidRPr="0041048C" w:rsidRDefault="00856601">
      <w:pPr>
        <w:rPr>
          <w:lang w:val="en-US"/>
        </w:rPr>
      </w:pPr>
    </w:p>
    <w:sectPr w:rsidR="00DD377E" w:rsidRPr="0041048C" w:rsidSect="00CF56EC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6601" w:rsidRDefault="00856601">
      <w:pPr>
        <w:spacing w:after="0" w:line="240" w:lineRule="auto"/>
      </w:pPr>
      <w:r>
        <w:separator/>
      </w:r>
    </w:p>
  </w:endnote>
  <w:endnote w:type="continuationSeparator" w:id="0">
    <w:p w:rsidR="00856601" w:rsidRDefault="00856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w Cen MT"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7D0D" w:rsidRDefault="00D3485A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B036C2">
      <w:rPr>
        <w:noProof/>
      </w:rPr>
      <w:t>1</w:t>
    </w:r>
    <w:r>
      <w:fldChar w:fldCharType="end"/>
    </w:r>
  </w:p>
  <w:p w:rsidR="00107D0D" w:rsidRDefault="00856601" w:rsidP="004904AF">
    <w:pPr>
      <w:pStyle w:val="Rodap"/>
      <w:tabs>
        <w:tab w:val="clear" w:pos="4252"/>
        <w:tab w:val="clear" w:pos="8504"/>
        <w:tab w:val="left" w:pos="138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6601" w:rsidRDefault="00856601">
      <w:pPr>
        <w:spacing w:after="0" w:line="240" w:lineRule="auto"/>
      </w:pPr>
      <w:r>
        <w:separator/>
      </w:r>
    </w:p>
  </w:footnote>
  <w:footnote w:type="continuationSeparator" w:id="0">
    <w:p w:rsidR="00856601" w:rsidRDefault="008566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48C"/>
    <w:rsid w:val="00023BC6"/>
    <w:rsid w:val="00034FCC"/>
    <w:rsid w:val="000F0ED1"/>
    <w:rsid w:val="000F204A"/>
    <w:rsid w:val="0015633E"/>
    <w:rsid w:val="001618A6"/>
    <w:rsid w:val="00187ABA"/>
    <w:rsid w:val="00325435"/>
    <w:rsid w:val="00332290"/>
    <w:rsid w:val="00385137"/>
    <w:rsid w:val="003A3C39"/>
    <w:rsid w:val="003B6344"/>
    <w:rsid w:val="003C2FFD"/>
    <w:rsid w:val="0041048C"/>
    <w:rsid w:val="00480F57"/>
    <w:rsid w:val="00487CC3"/>
    <w:rsid w:val="004A4532"/>
    <w:rsid w:val="005069D5"/>
    <w:rsid w:val="00522725"/>
    <w:rsid w:val="0057407A"/>
    <w:rsid w:val="005C453A"/>
    <w:rsid w:val="005D37D1"/>
    <w:rsid w:val="005E26E5"/>
    <w:rsid w:val="006E7A09"/>
    <w:rsid w:val="00711A3E"/>
    <w:rsid w:val="00753D84"/>
    <w:rsid w:val="008172FB"/>
    <w:rsid w:val="008222AC"/>
    <w:rsid w:val="00856601"/>
    <w:rsid w:val="008C399D"/>
    <w:rsid w:val="00927666"/>
    <w:rsid w:val="00A343D2"/>
    <w:rsid w:val="00A46591"/>
    <w:rsid w:val="00A66D05"/>
    <w:rsid w:val="00AA13C1"/>
    <w:rsid w:val="00AB226E"/>
    <w:rsid w:val="00AC4006"/>
    <w:rsid w:val="00AD599E"/>
    <w:rsid w:val="00AF4AED"/>
    <w:rsid w:val="00B036C2"/>
    <w:rsid w:val="00B101D2"/>
    <w:rsid w:val="00B432AE"/>
    <w:rsid w:val="00BA2C60"/>
    <w:rsid w:val="00C84419"/>
    <w:rsid w:val="00CC020F"/>
    <w:rsid w:val="00D3485A"/>
    <w:rsid w:val="00D67196"/>
    <w:rsid w:val="00D80436"/>
    <w:rsid w:val="00DC00A4"/>
    <w:rsid w:val="00DE4D2F"/>
    <w:rsid w:val="00DF22DC"/>
    <w:rsid w:val="00F31203"/>
    <w:rsid w:val="00FC2E89"/>
    <w:rsid w:val="00FF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BB395D4-A73E-4595-B757-4E4722CC2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48C"/>
    <w:rPr>
      <w:rFonts w:ascii="Calibri" w:eastAsia="Calibri" w:hAnsi="Calibri" w:cs="Times New Roman"/>
    </w:rPr>
  </w:style>
  <w:style w:type="paragraph" w:styleId="Ttulo3">
    <w:name w:val="heading 3"/>
    <w:basedOn w:val="Normal"/>
    <w:link w:val="Ttulo3Char"/>
    <w:uiPriority w:val="9"/>
    <w:qFormat/>
    <w:rsid w:val="004104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41048C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41048C"/>
    <w:pPr>
      <w:spacing w:line="240" w:lineRule="auto"/>
    </w:pPr>
    <w:rPr>
      <w:b/>
      <w:bCs/>
      <w:color w:val="4F81BD"/>
      <w:sz w:val="18"/>
      <w:szCs w:val="18"/>
    </w:rPr>
  </w:style>
  <w:style w:type="paragraph" w:styleId="Rodap">
    <w:name w:val="footer"/>
    <w:basedOn w:val="Normal"/>
    <w:link w:val="RodapChar"/>
    <w:uiPriority w:val="99"/>
    <w:unhideWhenUsed/>
    <w:rsid w:val="004104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048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/NP_00038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hgvs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2</Pages>
  <Words>715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s</dc:creator>
  <cp:lastModifiedBy>denise cavalcanti</cp:lastModifiedBy>
  <cp:revision>14</cp:revision>
  <dcterms:created xsi:type="dcterms:W3CDTF">2016-03-17T11:54:00Z</dcterms:created>
  <dcterms:modified xsi:type="dcterms:W3CDTF">2016-07-30T22:00:00Z</dcterms:modified>
</cp:coreProperties>
</file>